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D77D4" w14:textId="77777777" w:rsidR="00562E1E" w:rsidRPr="002A737C" w:rsidRDefault="00562E1E" w:rsidP="00562E1E">
      <w:pPr>
        <w:jc w:val="center"/>
        <w:rPr>
          <w:rFonts w:ascii="Arial" w:hAnsi="Arial" w:cs="Arial"/>
          <w:b/>
          <w:bCs/>
        </w:rPr>
      </w:pPr>
      <w:r w:rsidRPr="002A737C">
        <w:rPr>
          <w:rFonts w:ascii="Arial" w:hAnsi="Arial" w:cs="Arial"/>
          <w:b/>
          <w:bCs/>
        </w:rPr>
        <w:t xml:space="preserve">Supplemental Data for </w:t>
      </w:r>
    </w:p>
    <w:p w14:paraId="09A16295" w14:textId="7D43E7B8" w:rsidR="00C32957" w:rsidRPr="002A737C" w:rsidRDefault="00562E1E" w:rsidP="00562E1E">
      <w:pPr>
        <w:jc w:val="center"/>
        <w:rPr>
          <w:rFonts w:ascii="Arial" w:hAnsi="Arial" w:cs="Arial"/>
          <w:b/>
          <w:bCs/>
          <w:i/>
          <w:iCs/>
        </w:rPr>
      </w:pPr>
      <w:r w:rsidRPr="002A737C">
        <w:rPr>
          <w:rFonts w:ascii="Arial" w:hAnsi="Arial" w:cs="Arial"/>
          <w:b/>
          <w:bCs/>
          <w:i/>
          <w:iCs/>
        </w:rPr>
        <w:t>Nature Scientific Reports</w:t>
      </w:r>
    </w:p>
    <w:p w14:paraId="39CB9B61" w14:textId="77777777" w:rsidR="00562E1E" w:rsidRPr="002A737C" w:rsidRDefault="00562E1E" w:rsidP="00562E1E">
      <w:pPr>
        <w:jc w:val="center"/>
        <w:rPr>
          <w:rFonts w:ascii="Arial" w:hAnsi="Arial" w:cs="Arial"/>
          <w:b/>
          <w:bCs/>
        </w:rPr>
      </w:pPr>
    </w:p>
    <w:p w14:paraId="3481F9B4" w14:textId="6F2000CD" w:rsidR="00562E1E" w:rsidRPr="002A737C" w:rsidRDefault="00562E1E" w:rsidP="00562E1E">
      <w:pPr>
        <w:jc w:val="center"/>
        <w:rPr>
          <w:rFonts w:ascii="Arial" w:hAnsi="Arial" w:cs="Arial"/>
          <w:b/>
          <w:bCs/>
        </w:rPr>
      </w:pPr>
      <w:r w:rsidRPr="002A737C">
        <w:rPr>
          <w:rFonts w:ascii="Arial" w:hAnsi="Arial" w:cs="Arial"/>
          <w:b/>
          <w:bCs/>
        </w:rPr>
        <w:t>Quantum chemical insight into the effects of the local electron environment on T</w:t>
      </w:r>
      <w:r w:rsidRPr="002A737C">
        <w:rPr>
          <w:rFonts w:ascii="Arial" w:hAnsi="Arial" w:cs="Arial"/>
          <w:b/>
          <w:bCs/>
          <w:vertAlign w:val="subscript"/>
        </w:rPr>
        <w:t>2</w:t>
      </w:r>
      <w:r w:rsidRPr="002A737C">
        <w:rPr>
          <w:rFonts w:ascii="Arial" w:hAnsi="Arial" w:cs="Arial"/>
          <w:b/>
          <w:bCs/>
        </w:rPr>
        <w:t>*-based MRI</w:t>
      </w:r>
    </w:p>
    <w:p w14:paraId="79553A5D" w14:textId="25B41CD1" w:rsidR="00562E1E" w:rsidRPr="002A737C" w:rsidRDefault="00562E1E" w:rsidP="00562E1E">
      <w:pPr>
        <w:jc w:val="center"/>
        <w:rPr>
          <w:rFonts w:ascii="Arial" w:hAnsi="Arial" w:cs="Arial"/>
          <w:b/>
          <w:bCs/>
        </w:rPr>
      </w:pPr>
      <w:r w:rsidRPr="002A737C">
        <w:rPr>
          <w:rFonts w:ascii="Arial" w:hAnsi="Arial" w:cs="Arial"/>
          <w:b/>
          <w:bCs/>
        </w:rPr>
        <w:t>MS Petronek</w:t>
      </w:r>
      <w:r w:rsidRPr="002A737C">
        <w:rPr>
          <w:rFonts w:ascii="Arial" w:hAnsi="Arial" w:cs="Arial"/>
          <w:b/>
          <w:bCs/>
          <w:vertAlign w:val="superscript"/>
        </w:rPr>
        <w:t>1*</w:t>
      </w:r>
      <w:r w:rsidRPr="002A737C">
        <w:rPr>
          <w:rFonts w:ascii="Arial" w:hAnsi="Arial" w:cs="Arial"/>
          <w:b/>
          <w:bCs/>
        </w:rPr>
        <w:t>, JJ St – Aubin</w:t>
      </w:r>
      <w:r w:rsidRPr="002A737C">
        <w:rPr>
          <w:rFonts w:ascii="Arial" w:hAnsi="Arial" w:cs="Arial"/>
          <w:b/>
          <w:bCs/>
          <w:vertAlign w:val="superscript"/>
        </w:rPr>
        <w:t>1</w:t>
      </w:r>
      <w:r w:rsidRPr="002A737C">
        <w:rPr>
          <w:rFonts w:ascii="Arial" w:hAnsi="Arial" w:cs="Arial"/>
          <w:b/>
          <w:bCs/>
        </w:rPr>
        <w:t>, CY Lee</w:t>
      </w:r>
      <w:r w:rsidRPr="002A737C">
        <w:rPr>
          <w:rFonts w:ascii="Arial" w:hAnsi="Arial" w:cs="Arial"/>
          <w:b/>
          <w:bCs/>
          <w:vertAlign w:val="superscript"/>
        </w:rPr>
        <w:t>2</w:t>
      </w:r>
      <w:r w:rsidRPr="002A737C">
        <w:rPr>
          <w:rFonts w:ascii="Arial" w:hAnsi="Arial" w:cs="Arial"/>
          <w:b/>
          <w:bCs/>
        </w:rPr>
        <w:t>, DR Spitz</w:t>
      </w:r>
      <w:r w:rsidRPr="002A737C">
        <w:rPr>
          <w:rFonts w:ascii="Arial" w:hAnsi="Arial" w:cs="Arial"/>
          <w:b/>
          <w:bCs/>
          <w:vertAlign w:val="superscript"/>
        </w:rPr>
        <w:t>1</w:t>
      </w:r>
      <w:r w:rsidRPr="002A737C">
        <w:rPr>
          <w:rFonts w:ascii="Arial" w:hAnsi="Arial" w:cs="Arial"/>
          <w:b/>
          <w:bCs/>
        </w:rPr>
        <w:t>, E</w:t>
      </w:r>
      <w:r w:rsidR="00C405FD" w:rsidRPr="002A737C">
        <w:rPr>
          <w:rFonts w:ascii="Arial" w:hAnsi="Arial" w:cs="Arial"/>
          <w:b/>
          <w:bCs/>
        </w:rPr>
        <w:t>G</w:t>
      </w:r>
      <w:r w:rsidRPr="002A737C">
        <w:rPr>
          <w:rFonts w:ascii="Arial" w:hAnsi="Arial" w:cs="Arial"/>
          <w:b/>
          <w:bCs/>
        </w:rPr>
        <w:t xml:space="preserve"> Gillan</w:t>
      </w:r>
      <w:r w:rsidRPr="002A737C">
        <w:rPr>
          <w:rFonts w:ascii="Arial" w:hAnsi="Arial" w:cs="Arial"/>
          <w:b/>
          <w:bCs/>
          <w:vertAlign w:val="superscript"/>
        </w:rPr>
        <w:t>3</w:t>
      </w:r>
      <w:r w:rsidRPr="002A737C">
        <w:rPr>
          <w:rFonts w:ascii="Arial" w:hAnsi="Arial" w:cs="Arial"/>
          <w:b/>
          <w:bCs/>
        </w:rPr>
        <w:t>, BG Allen</w:t>
      </w:r>
      <w:r w:rsidRPr="002A737C">
        <w:rPr>
          <w:rFonts w:ascii="Arial" w:hAnsi="Arial" w:cs="Arial"/>
          <w:b/>
          <w:bCs/>
          <w:vertAlign w:val="superscript"/>
        </w:rPr>
        <w:t>1Ɨ</w:t>
      </w:r>
      <w:r w:rsidRPr="002A737C">
        <w:rPr>
          <w:rFonts w:ascii="Arial" w:hAnsi="Arial" w:cs="Arial"/>
          <w:b/>
          <w:bCs/>
        </w:rPr>
        <w:t>, VA Magnotta</w:t>
      </w:r>
      <w:r w:rsidRPr="002A737C">
        <w:rPr>
          <w:rFonts w:ascii="Arial" w:hAnsi="Arial" w:cs="Arial"/>
          <w:b/>
          <w:bCs/>
          <w:vertAlign w:val="superscript"/>
        </w:rPr>
        <w:t>2Ɨ</w:t>
      </w:r>
      <w:r w:rsidR="00302EBE" w:rsidRPr="002A737C">
        <w:rPr>
          <w:rFonts w:ascii="Arial" w:hAnsi="Arial" w:cs="Arial"/>
          <w:b/>
          <w:bCs/>
          <w:vertAlign w:val="superscript"/>
        </w:rPr>
        <w:t>*</w:t>
      </w:r>
    </w:p>
    <w:p w14:paraId="55AD0908" w14:textId="77777777" w:rsidR="00562E1E" w:rsidRPr="002A737C" w:rsidRDefault="00562E1E" w:rsidP="00562E1E">
      <w:pPr>
        <w:spacing w:line="240" w:lineRule="auto"/>
        <w:jc w:val="center"/>
        <w:rPr>
          <w:rFonts w:ascii="Arial" w:hAnsi="Arial" w:cs="Arial"/>
        </w:rPr>
      </w:pPr>
      <w:r w:rsidRPr="002A737C">
        <w:rPr>
          <w:rFonts w:ascii="Arial" w:hAnsi="Arial" w:cs="Arial"/>
          <w:vertAlign w:val="superscript"/>
        </w:rPr>
        <w:t>1</w:t>
      </w:r>
      <w:r w:rsidRPr="002A737C">
        <w:rPr>
          <w:rFonts w:ascii="Arial" w:hAnsi="Arial" w:cs="Arial"/>
        </w:rPr>
        <w:t>Department of Radiation O</w:t>
      </w:r>
      <w:bookmarkStart w:id="0" w:name="_GoBack"/>
      <w:bookmarkEnd w:id="0"/>
      <w:r w:rsidRPr="002A737C">
        <w:rPr>
          <w:rFonts w:ascii="Arial" w:hAnsi="Arial" w:cs="Arial"/>
        </w:rPr>
        <w:t>ncology, University of Iowa, Iowa City, USA</w:t>
      </w:r>
    </w:p>
    <w:p w14:paraId="6A404C7F" w14:textId="77777777" w:rsidR="00562E1E" w:rsidRPr="002A737C" w:rsidRDefault="00562E1E" w:rsidP="00562E1E">
      <w:pPr>
        <w:spacing w:line="240" w:lineRule="auto"/>
        <w:jc w:val="center"/>
        <w:rPr>
          <w:rFonts w:ascii="Arial" w:hAnsi="Arial" w:cs="Arial"/>
        </w:rPr>
      </w:pPr>
      <w:r w:rsidRPr="002A737C">
        <w:rPr>
          <w:rFonts w:ascii="Arial" w:hAnsi="Arial" w:cs="Arial"/>
          <w:vertAlign w:val="superscript"/>
        </w:rPr>
        <w:t>2</w:t>
      </w:r>
      <w:r w:rsidRPr="002A737C">
        <w:rPr>
          <w:rFonts w:ascii="Arial" w:hAnsi="Arial" w:cs="Arial"/>
        </w:rPr>
        <w:t>Department of Radiology, University of Iowa, Iowa City, USA</w:t>
      </w:r>
    </w:p>
    <w:p w14:paraId="3FC3A71D" w14:textId="1A4026F9" w:rsidR="00562E1E" w:rsidRPr="002A737C" w:rsidRDefault="00562E1E" w:rsidP="00562E1E">
      <w:pPr>
        <w:spacing w:line="240" w:lineRule="auto"/>
        <w:jc w:val="center"/>
        <w:rPr>
          <w:rFonts w:ascii="Arial" w:hAnsi="Arial" w:cs="Arial"/>
        </w:rPr>
      </w:pPr>
      <w:r w:rsidRPr="002A737C">
        <w:rPr>
          <w:rFonts w:ascii="Arial" w:hAnsi="Arial" w:cs="Arial"/>
          <w:vertAlign w:val="superscript"/>
        </w:rPr>
        <w:t>3</w:t>
      </w:r>
      <w:r w:rsidRPr="002A737C">
        <w:rPr>
          <w:rFonts w:ascii="Arial" w:hAnsi="Arial" w:cs="Arial"/>
        </w:rPr>
        <w:t>Department of Chemistry, University of Iowa, Iowa City,</w:t>
      </w:r>
      <w:r w:rsidR="00C405FD" w:rsidRPr="002A737C">
        <w:rPr>
          <w:rFonts w:ascii="Arial" w:hAnsi="Arial" w:cs="Arial"/>
        </w:rPr>
        <w:t xml:space="preserve"> IA</w:t>
      </w:r>
      <w:r w:rsidRPr="002A737C">
        <w:rPr>
          <w:rFonts w:ascii="Arial" w:hAnsi="Arial" w:cs="Arial"/>
        </w:rPr>
        <w:t xml:space="preserve"> USA</w:t>
      </w:r>
    </w:p>
    <w:p w14:paraId="64CBCD33" w14:textId="5E6D0DED" w:rsidR="00562E1E" w:rsidRPr="002A737C" w:rsidRDefault="00562E1E">
      <w:pPr>
        <w:rPr>
          <w:rFonts w:ascii="Arial" w:hAnsi="Arial" w:cs="Arial"/>
          <w:b/>
          <w:bCs/>
        </w:rPr>
      </w:pPr>
      <w:r w:rsidRPr="002A737C">
        <w:rPr>
          <w:rFonts w:ascii="Arial" w:hAnsi="Arial" w:cs="Arial"/>
          <w:b/>
          <w:bCs/>
        </w:rPr>
        <w:t xml:space="preserve">Contents </w:t>
      </w:r>
    </w:p>
    <w:p w14:paraId="18BC20AE" w14:textId="25B7C710" w:rsidR="00562E1E" w:rsidRPr="002A737C" w:rsidRDefault="00562E1E" w:rsidP="00562E1E">
      <w:pPr>
        <w:ind w:left="720"/>
        <w:rPr>
          <w:rFonts w:ascii="Arial" w:hAnsi="Arial" w:cs="Arial"/>
          <w:b/>
          <w:bCs/>
        </w:rPr>
      </w:pPr>
      <w:r w:rsidRPr="002A737C">
        <w:rPr>
          <w:rFonts w:ascii="Arial" w:hAnsi="Arial" w:cs="Arial"/>
          <w:b/>
          <w:bCs/>
        </w:rPr>
        <w:t xml:space="preserve">Page 2: </w:t>
      </w:r>
      <w:r w:rsidR="009A1285" w:rsidRPr="002A737C">
        <w:rPr>
          <w:rFonts w:ascii="Arial" w:hAnsi="Arial" w:cs="Arial"/>
          <w:b/>
          <w:bCs/>
        </w:rPr>
        <w:t>S</w:t>
      </w:r>
      <w:r w:rsidRPr="002A737C">
        <w:rPr>
          <w:rFonts w:ascii="Arial" w:hAnsi="Arial" w:cs="Arial"/>
          <w:b/>
          <w:bCs/>
        </w:rPr>
        <w:t>upplemental table 1. Transition metals with differing electronic spin properties used in th</w:t>
      </w:r>
      <w:r w:rsidR="009A1285" w:rsidRPr="002A737C">
        <w:rPr>
          <w:rFonts w:ascii="Arial" w:hAnsi="Arial" w:cs="Arial"/>
          <w:b/>
          <w:bCs/>
        </w:rPr>
        <w:t>e</w:t>
      </w:r>
      <w:r w:rsidRPr="002A737C">
        <w:rPr>
          <w:rFonts w:ascii="Arial" w:hAnsi="Arial" w:cs="Arial"/>
          <w:b/>
          <w:bCs/>
        </w:rPr>
        <w:t xml:space="preserve"> study.</w:t>
      </w:r>
    </w:p>
    <w:p w14:paraId="48FFA05C" w14:textId="340E8A85" w:rsidR="00562E1E" w:rsidRPr="002A737C" w:rsidRDefault="00562E1E" w:rsidP="00562E1E">
      <w:pPr>
        <w:ind w:left="720"/>
        <w:rPr>
          <w:rFonts w:ascii="Arial" w:eastAsiaTheme="minorEastAsia" w:hAnsi="Arial" w:cs="Arial"/>
          <w:b/>
          <w:bCs/>
        </w:rPr>
      </w:pPr>
      <w:r w:rsidRPr="002A737C">
        <w:rPr>
          <w:rFonts w:ascii="Arial" w:hAnsi="Arial" w:cs="Arial"/>
          <w:b/>
          <w:bCs/>
        </w:rPr>
        <w:t xml:space="preserve">Page 3: </w:t>
      </w:r>
      <w:r w:rsidR="009A1285" w:rsidRPr="002A737C">
        <w:rPr>
          <w:rFonts w:ascii="Arial" w:hAnsi="Arial" w:cs="Arial"/>
          <w:b/>
          <w:bCs/>
        </w:rPr>
        <w:t>S</w:t>
      </w:r>
      <w:r w:rsidRPr="002A737C">
        <w:rPr>
          <w:rFonts w:ascii="Arial" w:eastAsiaTheme="minorEastAsia" w:hAnsi="Arial" w:cs="Arial"/>
          <w:b/>
          <w:bCs/>
        </w:rPr>
        <w:t>upplemental table 2. Molar susceptibility of different Fe</w:t>
      </w:r>
      <w:r w:rsidRPr="002A737C">
        <w:rPr>
          <w:rFonts w:ascii="Arial" w:eastAsiaTheme="minorEastAsia" w:hAnsi="Arial" w:cs="Arial"/>
          <w:b/>
          <w:bCs/>
          <w:vertAlign w:val="superscript"/>
        </w:rPr>
        <w:t xml:space="preserve">2+ </w:t>
      </w:r>
      <w:r w:rsidRPr="002A737C">
        <w:rPr>
          <w:rFonts w:ascii="Arial" w:eastAsiaTheme="minorEastAsia" w:hAnsi="Arial" w:cs="Arial"/>
          <w:b/>
          <w:bCs/>
        </w:rPr>
        <w:t>and Fe</w:t>
      </w:r>
      <w:r w:rsidRPr="002A737C">
        <w:rPr>
          <w:rFonts w:ascii="Arial" w:eastAsiaTheme="minorEastAsia" w:hAnsi="Arial" w:cs="Arial"/>
          <w:b/>
          <w:bCs/>
          <w:vertAlign w:val="superscript"/>
        </w:rPr>
        <w:t>3+</w:t>
      </w:r>
      <w:r w:rsidRPr="002A737C">
        <w:rPr>
          <w:rFonts w:ascii="Arial" w:eastAsiaTheme="minorEastAsia" w:hAnsi="Arial" w:cs="Arial"/>
          <w:b/>
          <w:bCs/>
        </w:rPr>
        <w:t xml:space="preserve"> compounds.</w:t>
      </w:r>
    </w:p>
    <w:p w14:paraId="09DCDFFB" w14:textId="649056DB" w:rsidR="00562E1E" w:rsidRPr="002A737C" w:rsidRDefault="00562E1E" w:rsidP="00562E1E">
      <w:pPr>
        <w:ind w:left="720"/>
        <w:rPr>
          <w:rFonts w:ascii="Arial" w:hAnsi="Arial" w:cs="Arial"/>
          <w:b/>
          <w:bCs/>
        </w:rPr>
      </w:pPr>
      <w:r w:rsidRPr="002A737C">
        <w:rPr>
          <w:rFonts w:ascii="Arial" w:eastAsiaTheme="minorEastAsia" w:hAnsi="Arial" w:cs="Arial"/>
          <w:b/>
          <w:bCs/>
        </w:rPr>
        <w:t xml:space="preserve">Page 4: </w:t>
      </w:r>
      <w:r w:rsidR="009A1285" w:rsidRPr="002A737C">
        <w:rPr>
          <w:rFonts w:ascii="Arial" w:eastAsiaTheme="minorEastAsia" w:hAnsi="Arial" w:cs="Arial"/>
          <w:b/>
          <w:bCs/>
        </w:rPr>
        <w:t>S</w:t>
      </w:r>
      <w:r w:rsidRPr="002A737C">
        <w:rPr>
          <w:rFonts w:ascii="Arial" w:hAnsi="Arial" w:cs="Arial"/>
          <w:b/>
          <w:bCs/>
        </w:rPr>
        <w:t xml:space="preserve">upplemental figure 1. Correlation between known </w:t>
      </w:r>
      <w:proofErr w:type="spellStart"/>
      <w:r w:rsidRPr="002A737C">
        <w:rPr>
          <w:rFonts w:ascii="Arial" w:hAnsi="Arial" w:cs="Arial"/>
          <w:b/>
          <w:bCs/>
        </w:rPr>
        <w:t>χ</w:t>
      </w:r>
      <w:r w:rsidRPr="002A737C">
        <w:rPr>
          <w:rFonts w:ascii="Arial" w:hAnsi="Arial" w:cs="Arial"/>
          <w:b/>
          <w:bCs/>
          <w:vertAlign w:val="subscript"/>
        </w:rPr>
        <w:t>mol</w:t>
      </w:r>
      <w:proofErr w:type="spellEnd"/>
      <w:r w:rsidRPr="002A737C">
        <w:rPr>
          <w:rFonts w:ascii="Arial" w:hAnsi="Arial" w:cs="Arial"/>
          <w:b/>
          <w:bCs/>
        </w:rPr>
        <w:t xml:space="preserve"> values and transition metals with differing number of unpaired electrons.</w:t>
      </w:r>
    </w:p>
    <w:p w14:paraId="6C57C876" w14:textId="75D1C714" w:rsidR="00562E1E" w:rsidRPr="002A737C" w:rsidRDefault="00562E1E" w:rsidP="00562E1E">
      <w:pPr>
        <w:ind w:left="720"/>
        <w:rPr>
          <w:rFonts w:ascii="Arial" w:hAnsi="Arial" w:cs="Arial"/>
          <w:b/>
          <w:bCs/>
        </w:rPr>
      </w:pPr>
      <w:r w:rsidRPr="002A737C">
        <w:rPr>
          <w:rFonts w:ascii="Arial" w:hAnsi="Arial" w:cs="Arial"/>
          <w:b/>
          <w:bCs/>
        </w:rPr>
        <w:t xml:space="preserve">Page 5:  </w:t>
      </w:r>
      <w:r w:rsidR="009A1285" w:rsidRPr="002A737C">
        <w:rPr>
          <w:rFonts w:ascii="Arial" w:hAnsi="Arial" w:cs="Arial"/>
          <w:b/>
          <w:bCs/>
        </w:rPr>
        <w:t>S</w:t>
      </w:r>
      <w:r w:rsidRPr="002A737C">
        <w:rPr>
          <w:rFonts w:ascii="Arial" w:hAnsi="Arial" w:cs="Arial"/>
          <w:b/>
          <w:bCs/>
        </w:rPr>
        <w:t>upplemental figure 2.</w:t>
      </w:r>
      <w:r w:rsidRPr="002A737C">
        <w:rPr>
          <w:rFonts w:ascii="Arial" w:hAnsi="Arial" w:cs="Arial"/>
        </w:rPr>
        <w:t xml:space="preserve"> </w:t>
      </w:r>
      <w:r w:rsidRPr="002A737C">
        <w:rPr>
          <w:rFonts w:ascii="Arial" w:hAnsi="Arial" w:cs="Arial"/>
          <w:b/>
          <w:bCs/>
        </w:rPr>
        <w:t xml:space="preserve">Correlation between observed </w:t>
      </w:r>
      <w:proofErr w:type="spellStart"/>
      <w:r w:rsidRPr="002A737C">
        <w:rPr>
          <w:rFonts w:ascii="Arial" w:hAnsi="Arial" w:cs="Arial"/>
          <w:b/>
          <w:bCs/>
        </w:rPr>
        <w:t>χ</w:t>
      </w:r>
      <w:r w:rsidRPr="002A737C">
        <w:rPr>
          <w:rFonts w:ascii="Arial" w:hAnsi="Arial" w:cs="Arial"/>
          <w:b/>
          <w:bCs/>
          <w:vertAlign w:val="subscript"/>
        </w:rPr>
        <w:t>vol</w:t>
      </w:r>
      <w:proofErr w:type="spellEnd"/>
      <w:r w:rsidRPr="002A737C">
        <w:rPr>
          <w:rFonts w:ascii="Arial" w:hAnsi="Arial" w:cs="Arial"/>
          <w:b/>
          <w:bCs/>
          <w:vertAlign w:val="subscript"/>
        </w:rPr>
        <w:t xml:space="preserve"> </w:t>
      </w:r>
      <w:r w:rsidRPr="002A737C">
        <w:rPr>
          <w:rFonts w:ascii="Arial" w:hAnsi="Arial" w:cs="Arial"/>
          <w:b/>
          <w:bCs/>
        </w:rPr>
        <w:t xml:space="preserve">measures and known </w:t>
      </w:r>
      <w:proofErr w:type="spellStart"/>
      <w:r w:rsidRPr="002A737C">
        <w:rPr>
          <w:rFonts w:ascii="Arial" w:hAnsi="Arial" w:cs="Arial"/>
          <w:b/>
          <w:bCs/>
        </w:rPr>
        <w:t>χ</w:t>
      </w:r>
      <w:r w:rsidRPr="002A737C">
        <w:rPr>
          <w:rFonts w:ascii="Arial" w:hAnsi="Arial" w:cs="Arial"/>
          <w:b/>
          <w:bCs/>
          <w:vertAlign w:val="subscript"/>
        </w:rPr>
        <w:t>mol</w:t>
      </w:r>
      <w:proofErr w:type="spellEnd"/>
      <w:r w:rsidRPr="002A737C">
        <w:rPr>
          <w:rFonts w:ascii="Arial" w:hAnsi="Arial" w:cs="Arial"/>
          <w:b/>
          <w:bCs/>
        </w:rPr>
        <w:t xml:space="preserve"> values for transition metals with differing number of unpaired electrons.</w:t>
      </w:r>
    </w:p>
    <w:p w14:paraId="6849D9E2" w14:textId="2A0CB37B" w:rsidR="00562E1E" w:rsidRPr="002A737C" w:rsidRDefault="00562E1E" w:rsidP="00562E1E">
      <w:pPr>
        <w:ind w:left="720"/>
        <w:rPr>
          <w:rFonts w:ascii="Arial" w:hAnsi="Arial" w:cs="Arial"/>
          <w:b/>
          <w:bCs/>
        </w:rPr>
      </w:pPr>
      <w:r w:rsidRPr="002A737C">
        <w:rPr>
          <w:rFonts w:ascii="Arial" w:hAnsi="Arial" w:cs="Arial"/>
          <w:b/>
          <w:bCs/>
        </w:rPr>
        <w:t xml:space="preserve">Page 5: </w:t>
      </w:r>
      <w:r w:rsidR="009A1285" w:rsidRPr="002A737C">
        <w:rPr>
          <w:rFonts w:ascii="Arial" w:hAnsi="Arial" w:cs="Arial"/>
          <w:b/>
          <w:bCs/>
        </w:rPr>
        <w:t>S</w:t>
      </w:r>
      <w:r w:rsidRPr="002A737C">
        <w:rPr>
          <w:rFonts w:ascii="Arial" w:hAnsi="Arial" w:cs="Arial"/>
          <w:b/>
          <w:bCs/>
        </w:rPr>
        <w:t>upplemental figure 3.  Representative UV-Vis spectra for Fe</w:t>
      </w:r>
      <w:r w:rsidRPr="002A737C">
        <w:rPr>
          <w:rFonts w:ascii="Arial" w:hAnsi="Arial" w:cs="Arial"/>
          <w:b/>
          <w:bCs/>
          <w:vertAlign w:val="superscript"/>
        </w:rPr>
        <w:t>2+</w:t>
      </w:r>
      <w:r w:rsidRPr="002A737C">
        <w:rPr>
          <w:rFonts w:ascii="Arial" w:hAnsi="Arial" w:cs="Arial"/>
          <w:b/>
          <w:bCs/>
        </w:rPr>
        <w:t xml:space="preserve"> - ferrozine complex formation.</w:t>
      </w:r>
    </w:p>
    <w:p w14:paraId="223364E6" w14:textId="28B296B6" w:rsidR="00562E1E" w:rsidRPr="002A737C" w:rsidRDefault="00562E1E"/>
    <w:p w14:paraId="664C7EB6" w14:textId="1FA5E79B" w:rsidR="00562E1E" w:rsidRPr="002A737C" w:rsidRDefault="00562E1E"/>
    <w:p w14:paraId="3AB2F6D5" w14:textId="7EB414D4" w:rsidR="00562E1E" w:rsidRPr="002A737C" w:rsidRDefault="00562E1E"/>
    <w:p w14:paraId="5D9005D8" w14:textId="793D20FB" w:rsidR="00562E1E" w:rsidRPr="002A737C" w:rsidRDefault="00562E1E"/>
    <w:p w14:paraId="39274481" w14:textId="327BE480" w:rsidR="00562E1E" w:rsidRPr="002A737C" w:rsidRDefault="00562E1E"/>
    <w:p w14:paraId="55F9E1F5" w14:textId="6E5E5D93" w:rsidR="00562E1E" w:rsidRPr="002A737C" w:rsidRDefault="00562E1E"/>
    <w:p w14:paraId="3538CDFC" w14:textId="5F430081" w:rsidR="00562E1E" w:rsidRPr="002A737C" w:rsidRDefault="00562E1E"/>
    <w:p w14:paraId="28774B67" w14:textId="77777777" w:rsidR="00562E1E" w:rsidRPr="002A737C" w:rsidRDefault="00562E1E"/>
    <w:p w14:paraId="6E7A2A4C" w14:textId="77777777" w:rsidR="00562E1E" w:rsidRPr="002A737C" w:rsidRDefault="00562E1E"/>
    <w:p w14:paraId="33F7F924" w14:textId="0106FD73" w:rsidR="00787140" w:rsidRPr="002A737C" w:rsidRDefault="00787140"/>
    <w:p w14:paraId="0435E78B" w14:textId="23006CE8" w:rsidR="00790F5F" w:rsidRPr="002A737C" w:rsidRDefault="00790F5F"/>
    <w:tbl>
      <w:tblPr>
        <w:tblpPr w:leftFromText="180" w:rightFromText="180" w:vertAnchor="text" w:horzAnchor="margin" w:tblpXSpec="center" w:tblpY="166"/>
        <w:tblW w:w="70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8"/>
        <w:gridCol w:w="233"/>
        <w:gridCol w:w="1790"/>
        <w:gridCol w:w="1564"/>
        <w:gridCol w:w="1266"/>
        <w:gridCol w:w="848"/>
      </w:tblGrid>
      <w:tr w:rsidR="00562E1E" w:rsidRPr="002A737C" w14:paraId="14816E79" w14:textId="77777777" w:rsidTr="00562E1E">
        <w:trPr>
          <w:trHeight w:val="275"/>
        </w:trPr>
        <w:tc>
          <w:tcPr>
            <w:tcW w:w="7059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FCEF9F" w14:textId="75B90BED" w:rsidR="00562E1E" w:rsidRPr="002A737C" w:rsidRDefault="009A1285" w:rsidP="00562E1E">
            <w:pPr>
              <w:rPr>
                <w:rFonts w:ascii="Arial" w:hAnsi="Arial" w:cs="Arial"/>
                <w:b/>
                <w:bCs/>
              </w:rPr>
            </w:pPr>
            <w:r w:rsidRPr="002A737C">
              <w:rPr>
                <w:rFonts w:ascii="Arial" w:hAnsi="Arial" w:cs="Arial"/>
                <w:b/>
                <w:bCs/>
              </w:rPr>
              <w:lastRenderedPageBreak/>
              <w:t>S</w:t>
            </w:r>
            <w:r w:rsidR="00562E1E" w:rsidRPr="002A737C">
              <w:rPr>
                <w:rFonts w:ascii="Arial" w:hAnsi="Arial" w:cs="Arial"/>
                <w:b/>
                <w:bCs/>
              </w:rPr>
              <w:t xml:space="preserve">upplemental table 1. Transition metals with differing electronic spin properties used in this study. </w:t>
            </w:r>
          </w:p>
        </w:tc>
      </w:tr>
      <w:tr w:rsidR="00562E1E" w:rsidRPr="002A737C" w14:paraId="135A28E7" w14:textId="77777777" w:rsidTr="00562E1E">
        <w:trPr>
          <w:trHeight w:val="429"/>
        </w:trPr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77C4EA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Transition metal Ion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CA1E3F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Compoun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73D8B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e</w:t>
            </w:r>
            <w:r w:rsidRPr="002A737C">
              <w:rPr>
                <w:rFonts w:ascii="Arial" w:hAnsi="Arial" w:cs="Arial"/>
                <w:vertAlign w:val="superscript"/>
              </w:rPr>
              <w:t>-</w:t>
            </w:r>
            <w:r w:rsidRPr="002A737C">
              <w:rPr>
                <w:rFonts w:ascii="Arial" w:hAnsi="Arial" w:cs="Arial"/>
              </w:rPr>
              <w:t xml:space="preserve"> configura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00AB22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proofErr w:type="spellStart"/>
            <w:r w:rsidRPr="002A737C">
              <w:rPr>
                <w:rFonts w:ascii="Arial" w:hAnsi="Arial" w:cs="Arial"/>
                <w:vertAlign w:val="superscript"/>
              </w:rPr>
              <w:t>b</w:t>
            </w:r>
            <w:r w:rsidRPr="002A737C">
              <w:rPr>
                <w:rFonts w:ascii="Arial" w:hAnsi="Arial" w:cs="Arial"/>
              </w:rPr>
              <w:t>spin</w:t>
            </w:r>
            <w:proofErr w:type="spellEnd"/>
            <w:r w:rsidRPr="002A737C">
              <w:rPr>
                <w:rFonts w:ascii="Arial" w:hAnsi="Arial" w:cs="Arial"/>
              </w:rPr>
              <w:t xml:space="preserve"> quantum number (S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B1DC39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proofErr w:type="spellStart"/>
            <w:r w:rsidRPr="002A737C">
              <w:rPr>
                <w:rFonts w:ascii="Arial" w:hAnsi="Arial" w:cs="Arial"/>
                <w:vertAlign w:val="superscript"/>
              </w:rPr>
              <w:t>a</w:t>
            </w:r>
            <w:r w:rsidRPr="002A737C">
              <w:rPr>
                <w:rFonts w:ascii="Arial" w:hAnsi="Arial" w:cs="Arial"/>
              </w:rPr>
              <w:t>μ</w:t>
            </w:r>
            <w:r w:rsidRPr="002A737C">
              <w:rPr>
                <w:rFonts w:ascii="Arial" w:hAnsi="Arial" w:cs="Arial"/>
                <w:vertAlign w:val="subscript"/>
              </w:rPr>
              <w:t>s</w:t>
            </w:r>
            <w:proofErr w:type="spellEnd"/>
          </w:p>
        </w:tc>
      </w:tr>
      <w:tr w:rsidR="00562E1E" w:rsidRPr="002A737C" w14:paraId="1563171D" w14:textId="77777777" w:rsidTr="00562E1E">
        <w:trPr>
          <w:trHeight w:val="285"/>
        </w:trPr>
        <w:tc>
          <w:tcPr>
            <w:tcW w:w="13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DFE4F7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Fe</w:t>
            </w:r>
            <w:r w:rsidRPr="002A737C">
              <w:rPr>
                <w:rFonts w:ascii="Arial" w:hAnsi="Arial" w:cs="Arial"/>
                <w:vertAlign w:val="superscript"/>
              </w:rPr>
              <w:t>3+</w:t>
            </w:r>
          </w:p>
        </w:tc>
        <w:tc>
          <w:tcPr>
            <w:tcW w:w="20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5F8969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Fe(NO</w:t>
            </w:r>
            <w:r w:rsidRPr="002A737C">
              <w:rPr>
                <w:rFonts w:ascii="Arial" w:hAnsi="Arial" w:cs="Arial"/>
                <w:vertAlign w:val="subscript"/>
              </w:rPr>
              <w:t>3</w:t>
            </w:r>
            <w:r w:rsidRPr="002A737C">
              <w:rPr>
                <w:rFonts w:ascii="Arial" w:hAnsi="Arial" w:cs="Arial"/>
              </w:rPr>
              <w:t>)</w:t>
            </w:r>
            <w:r w:rsidRPr="002A737C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274508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d</w:t>
            </w:r>
            <w:r w:rsidRPr="002A737C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00D1D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±5/2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53D6C4" w14:textId="77777777" w:rsidR="00562E1E" w:rsidRPr="002A737C" w:rsidRDefault="002A737C" w:rsidP="00562E1E">
            <w:pPr>
              <w:jc w:val="center"/>
              <w:rPr>
                <w:rFonts w:ascii="Arial" w:hAnsi="Arial" w:cs="Arial"/>
              </w:rPr>
            </w:pPr>
            <m:oMathPara>
              <m:oMathParaPr>
                <m:jc m:val="centerGroup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35</m:t>
                    </m:r>
                  </m:e>
                </m:rad>
              </m:oMath>
            </m:oMathPara>
          </w:p>
        </w:tc>
      </w:tr>
      <w:tr w:rsidR="00562E1E" w:rsidRPr="002A737C" w14:paraId="57049D68" w14:textId="77777777" w:rsidTr="00562E1E">
        <w:trPr>
          <w:trHeight w:val="26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A7B65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Fe</w:t>
            </w:r>
            <w:r w:rsidRPr="002A737C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C8C96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(NH</w:t>
            </w:r>
            <w:r w:rsidRPr="002A737C">
              <w:rPr>
                <w:rFonts w:ascii="Arial" w:hAnsi="Arial" w:cs="Arial"/>
                <w:color w:val="202124"/>
                <w:shd w:val="clear" w:color="auto" w:fill="FFFFFF"/>
                <w:vertAlign w:val="subscript"/>
              </w:rPr>
              <w:t>4</w:t>
            </w:r>
            <w:r w:rsidRPr="002A737C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)</w:t>
            </w:r>
            <w:r w:rsidRPr="002A737C">
              <w:rPr>
                <w:rFonts w:ascii="Arial" w:hAnsi="Arial" w:cs="Arial"/>
                <w:color w:val="202124"/>
                <w:shd w:val="clear" w:color="auto" w:fill="FFFFFF"/>
                <w:vertAlign w:val="subscript"/>
              </w:rPr>
              <w:t>2</w:t>
            </w:r>
            <w:r w:rsidRPr="002A737C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Fe(SO</w:t>
            </w:r>
            <w:r w:rsidRPr="002A737C">
              <w:rPr>
                <w:rFonts w:ascii="Arial" w:hAnsi="Arial" w:cs="Arial"/>
                <w:color w:val="202124"/>
                <w:shd w:val="clear" w:color="auto" w:fill="FFFFFF"/>
                <w:vertAlign w:val="subscript"/>
              </w:rPr>
              <w:t>4</w:t>
            </w:r>
            <w:r w:rsidRPr="002A737C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)</w:t>
            </w:r>
            <w:r w:rsidRPr="002A737C">
              <w:rPr>
                <w:rFonts w:ascii="Arial" w:hAnsi="Arial" w:cs="Arial"/>
                <w:color w:val="202124"/>
                <w:shd w:val="clear" w:color="auto" w:fill="FFFFFF"/>
                <w:vertAlign w:val="subscript"/>
              </w:rPr>
              <w:t>2</w:t>
            </w:r>
            <w:r w:rsidRPr="002A737C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·6H</w:t>
            </w:r>
            <w:r w:rsidRPr="002A737C">
              <w:rPr>
                <w:rFonts w:ascii="Arial" w:hAnsi="Arial" w:cs="Arial"/>
                <w:color w:val="202124"/>
                <w:shd w:val="clear" w:color="auto" w:fill="FFFFFF"/>
                <w:vertAlign w:val="subscript"/>
              </w:rPr>
              <w:t>2</w:t>
            </w:r>
            <w:r w:rsidRPr="002A737C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A277E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d</w:t>
            </w:r>
            <w:r w:rsidRPr="002A737C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9CDCF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±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97184" w14:textId="77777777" w:rsidR="00562E1E" w:rsidRPr="002A737C" w:rsidRDefault="002A737C" w:rsidP="00562E1E">
            <w:pPr>
              <w:jc w:val="center"/>
              <w:rPr>
                <w:rFonts w:ascii="Arial" w:hAnsi="Arial" w:cs="Arial"/>
              </w:rPr>
            </w:pPr>
            <m:oMathPara>
              <m:oMathParaPr>
                <m:jc m:val="centerGroup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24</m:t>
                    </m:r>
                  </m:e>
                </m:rad>
              </m:oMath>
            </m:oMathPara>
          </w:p>
        </w:tc>
      </w:tr>
      <w:tr w:rsidR="00562E1E" w:rsidRPr="002A737C" w14:paraId="01F5E63D" w14:textId="77777777" w:rsidTr="00562E1E">
        <w:trPr>
          <w:trHeight w:val="233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7916B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Mn</w:t>
            </w:r>
            <w:r w:rsidRPr="002A737C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2B2A1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MnSO</w:t>
            </w:r>
            <w:r w:rsidRPr="002A737C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B8E86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d</w:t>
            </w:r>
            <w:r w:rsidRPr="002A737C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781D2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±5/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5C38A6" w14:textId="77777777" w:rsidR="00562E1E" w:rsidRPr="002A737C" w:rsidRDefault="002A737C" w:rsidP="00562E1E">
            <w:pPr>
              <w:jc w:val="center"/>
              <w:rPr>
                <w:rFonts w:ascii="Arial" w:hAnsi="Arial" w:cs="Arial"/>
              </w:rPr>
            </w:pPr>
            <m:oMathPara>
              <m:oMathParaPr>
                <m:jc m:val="centerGroup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35</m:t>
                    </m:r>
                  </m:e>
                </m:rad>
              </m:oMath>
            </m:oMathPara>
          </w:p>
        </w:tc>
      </w:tr>
      <w:tr w:rsidR="00562E1E" w:rsidRPr="002A737C" w14:paraId="6BD63198" w14:textId="77777777" w:rsidTr="00562E1E">
        <w:trPr>
          <w:trHeight w:val="233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E72E6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Ni</w:t>
            </w:r>
            <w:r w:rsidRPr="002A737C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AB8FF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NiCl</w:t>
            </w:r>
            <w:r w:rsidRPr="002A737C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F7FE81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d</w:t>
            </w:r>
            <w:r w:rsidRPr="002A737C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EB7BF8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±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FFC285" w14:textId="77777777" w:rsidR="00562E1E" w:rsidRPr="002A737C" w:rsidRDefault="002A737C" w:rsidP="00562E1E">
            <w:pPr>
              <w:jc w:val="center"/>
              <w:rPr>
                <w:rFonts w:ascii="Arial" w:hAnsi="Arial" w:cs="Arial"/>
              </w:rPr>
            </w:pPr>
            <m:oMathPara>
              <m:oMathParaPr>
                <m:jc m:val="centerGroup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8</m:t>
                    </m:r>
                  </m:e>
                </m:rad>
              </m:oMath>
            </m:oMathPara>
          </w:p>
        </w:tc>
      </w:tr>
      <w:tr w:rsidR="00562E1E" w:rsidRPr="002A737C" w14:paraId="4DFEF363" w14:textId="77777777" w:rsidTr="00562E1E">
        <w:trPr>
          <w:trHeight w:val="237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986CA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Ga</w:t>
            </w:r>
            <w:r w:rsidRPr="002A737C">
              <w:rPr>
                <w:rFonts w:ascii="Arial" w:hAnsi="Arial" w:cs="Arial"/>
                <w:vertAlign w:val="superscript"/>
              </w:rPr>
              <w:t>3+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49C85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Ga(NO</w:t>
            </w:r>
            <w:r w:rsidRPr="002A737C">
              <w:rPr>
                <w:rFonts w:ascii="Arial" w:hAnsi="Arial" w:cs="Arial"/>
                <w:vertAlign w:val="subscript"/>
              </w:rPr>
              <w:t>3</w:t>
            </w:r>
            <w:r w:rsidRPr="002A737C">
              <w:rPr>
                <w:rFonts w:ascii="Arial" w:hAnsi="Arial" w:cs="Arial"/>
              </w:rPr>
              <w:t>)</w:t>
            </w:r>
            <w:r w:rsidRPr="002A737C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56970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d</w:t>
            </w:r>
            <w:r w:rsidRPr="002A737C">
              <w:rPr>
                <w:rFonts w:ascii="Arial" w:hAnsi="Arial" w:cs="Arial"/>
                <w:vertAlign w:val="superscript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4AE6B3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8121EB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0</w:t>
            </w:r>
          </w:p>
        </w:tc>
      </w:tr>
      <w:tr w:rsidR="00562E1E" w:rsidRPr="002A737C" w14:paraId="50509439" w14:textId="77777777" w:rsidTr="00562E1E">
        <w:trPr>
          <w:trHeight w:val="227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BED96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Cu</w:t>
            </w:r>
            <w:r w:rsidRPr="002A737C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67E6A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CuSO</w:t>
            </w:r>
            <w:r w:rsidRPr="002A737C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C8A11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d</w:t>
            </w:r>
            <w:r w:rsidRPr="002A737C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974B0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  <w:r w:rsidRPr="002A737C">
              <w:rPr>
                <w:rFonts w:ascii="Arial" w:hAnsi="Arial" w:cs="Arial"/>
              </w:rPr>
              <w:t>±1/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E347F" w14:textId="77777777" w:rsidR="00562E1E" w:rsidRPr="002A737C" w:rsidRDefault="002A737C" w:rsidP="00562E1E">
            <w:pPr>
              <w:jc w:val="center"/>
              <w:rPr>
                <w:rFonts w:ascii="Arial" w:hAnsi="Arial" w:cs="Arial"/>
              </w:rPr>
            </w:pPr>
            <m:oMathPara>
              <m:oMathParaPr>
                <m:jc m:val="centerGroup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3</m:t>
                    </m:r>
                  </m:e>
                </m:rad>
              </m:oMath>
            </m:oMathPara>
          </w:p>
        </w:tc>
      </w:tr>
      <w:tr w:rsidR="00562E1E" w:rsidRPr="002A737C" w14:paraId="15143210" w14:textId="77777777" w:rsidTr="00562E1E">
        <w:trPr>
          <w:trHeight w:val="273"/>
        </w:trPr>
        <w:tc>
          <w:tcPr>
            <w:tcW w:w="705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32F5E" w14:textId="2B57CBD6" w:rsidR="00562E1E" w:rsidRPr="002A737C" w:rsidRDefault="00562E1E" w:rsidP="00562E1E">
            <w:pPr>
              <w:rPr>
                <w:rFonts w:ascii="Arial" w:eastAsiaTheme="minorEastAsia" w:hAnsi="Arial" w:cs="Arial"/>
              </w:rPr>
            </w:pPr>
            <w:r w:rsidRPr="002A737C">
              <w:rPr>
                <w:rFonts w:ascii="Arial" w:hAnsi="Arial" w:cs="Arial"/>
                <w:vertAlign w:val="superscript"/>
              </w:rPr>
              <w:t>a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vertAlign w:val="superscript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vertAlign w:val="superscript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vertAlign w:val="superscript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vertAlign w:val="superscript"/>
                </w:rPr>
                <m:t xml:space="preserve">= 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vertAlign w:val="superscript"/>
                    </w:rPr>
                  </m:ctrlPr>
                </m:radPr>
                <m:deg/>
                <m:e>
                  <m:r>
                    <w:rPr>
                      <w:rFonts w:ascii="Cambria Math" w:hAnsi="Cambria Math" w:cs="Arial"/>
                      <w:vertAlign w:val="superscript"/>
                    </w:rPr>
                    <m:t>S(S+1)</m:t>
                  </m:r>
                </m:e>
              </m:rad>
              <m:r>
                <w:rPr>
                  <w:rFonts w:ascii="Cambria Math" w:hAnsi="Cambria Math" w:cs="Arial"/>
                  <w:vertAlign w:val="superscript"/>
                </w:rPr>
                <m:t>g</m:t>
              </m:r>
            </m:oMath>
            <w:r w:rsidRPr="002A737C">
              <w:rPr>
                <w:rFonts w:ascii="Arial" w:eastAsiaTheme="minorEastAsia" w:hAnsi="Arial" w:cs="Arial"/>
                <w:vertAlign w:val="superscript"/>
              </w:rPr>
              <w:t xml:space="preserve"> </w:t>
            </w:r>
            <w:r w:rsidRPr="002A737C">
              <w:rPr>
                <w:rFonts w:ascii="Arial" w:eastAsiaTheme="minorEastAsia" w:hAnsi="Arial" w:cs="Arial"/>
              </w:rPr>
              <w:t xml:space="preserve"> </w:t>
            </w:r>
          </w:p>
          <w:p w14:paraId="184CF43B" w14:textId="77777777" w:rsidR="00562E1E" w:rsidRPr="002A737C" w:rsidRDefault="00562E1E" w:rsidP="00562E1E">
            <w:pPr>
              <w:rPr>
                <w:rFonts w:ascii="Arial" w:eastAsiaTheme="minorEastAsia" w:hAnsi="Arial" w:cs="Arial"/>
              </w:rPr>
            </w:pPr>
            <w:proofErr w:type="spellStart"/>
            <w:r w:rsidRPr="002A737C">
              <w:rPr>
                <w:rFonts w:ascii="Arial" w:eastAsiaTheme="minorEastAsia" w:hAnsi="Arial" w:cs="Arial"/>
                <w:vertAlign w:val="superscript"/>
              </w:rPr>
              <w:t>b</w:t>
            </w:r>
            <w:r w:rsidRPr="002A737C">
              <w:rPr>
                <w:rFonts w:ascii="Arial" w:eastAsiaTheme="minorEastAsia" w:hAnsi="Arial" w:cs="Arial"/>
              </w:rPr>
              <w:t>assuming</w:t>
            </w:r>
            <w:proofErr w:type="spellEnd"/>
            <w:r w:rsidRPr="002A737C">
              <w:rPr>
                <w:rFonts w:ascii="Arial" w:eastAsiaTheme="minorEastAsia" w:hAnsi="Arial" w:cs="Arial"/>
              </w:rPr>
              <w:t xml:space="preserve"> high-spin properties in an aqueous solution</w:t>
            </w:r>
          </w:p>
          <w:p w14:paraId="5B422F0F" w14:textId="77777777" w:rsidR="00562E1E" w:rsidRPr="002A737C" w:rsidRDefault="00562E1E" w:rsidP="00562E1E">
            <w:pPr>
              <w:jc w:val="center"/>
              <w:rPr>
                <w:rFonts w:ascii="Arial" w:hAnsi="Arial" w:cs="Arial"/>
              </w:rPr>
            </w:pPr>
          </w:p>
        </w:tc>
      </w:tr>
      <w:tr w:rsidR="00562E1E" w:rsidRPr="002A737C" w14:paraId="791E08A8" w14:textId="77777777" w:rsidTr="00562E1E">
        <w:trPr>
          <w:trHeight w:val="273"/>
        </w:trPr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13A99" w14:textId="77777777" w:rsidR="00562E1E" w:rsidRPr="002A737C" w:rsidRDefault="00562E1E" w:rsidP="00562E1E">
            <w:pPr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5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C1CE8E" w14:textId="77777777" w:rsidR="00562E1E" w:rsidRPr="002A737C" w:rsidRDefault="00562E1E" w:rsidP="00562E1E">
            <w:pPr>
              <w:rPr>
                <w:rFonts w:ascii="Arial" w:eastAsia="Calibri" w:hAnsi="Arial" w:cs="Arial"/>
                <w:iCs/>
              </w:rPr>
            </w:pPr>
          </w:p>
        </w:tc>
      </w:tr>
    </w:tbl>
    <w:p w14:paraId="625EC219" w14:textId="68493460" w:rsidR="00790F5F" w:rsidRPr="002A737C" w:rsidRDefault="00790F5F"/>
    <w:p w14:paraId="5B6B2FA0" w14:textId="3A0EE46B" w:rsidR="00790F5F" w:rsidRPr="002A737C" w:rsidRDefault="00790F5F"/>
    <w:p w14:paraId="685DA7CC" w14:textId="6BFB2F86" w:rsidR="00790F5F" w:rsidRPr="002A737C" w:rsidRDefault="00790F5F"/>
    <w:p w14:paraId="1E5B0F88" w14:textId="266FA4F5" w:rsidR="00790F5F" w:rsidRPr="002A737C" w:rsidRDefault="00790F5F"/>
    <w:p w14:paraId="24180899" w14:textId="490E94E5" w:rsidR="00790F5F" w:rsidRPr="002A737C" w:rsidRDefault="00790F5F"/>
    <w:p w14:paraId="4F7301B0" w14:textId="0A149761" w:rsidR="00790F5F" w:rsidRPr="002A737C" w:rsidRDefault="00790F5F"/>
    <w:p w14:paraId="530020EE" w14:textId="46FC293F" w:rsidR="00790F5F" w:rsidRPr="002A737C" w:rsidRDefault="00790F5F"/>
    <w:p w14:paraId="52C7271C" w14:textId="3D34331D" w:rsidR="00790F5F" w:rsidRPr="002A737C" w:rsidRDefault="00790F5F"/>
    <w:p w14:paraId="1699C67D" w14:textId="246072EB" w:rsidR="00790F5F" w:rsidRPr="002A737C" w:rsidRDefault="00790F5F"/>
    <w:p w14:paraId="23255C1E" w14:textId="6B4BADF5" w:rsidR="00790F5F" w:rsidRPr="002A737C" w:rsidRDefault="00790F5F"/>
    <w:p w14:paraId="515D7FA5" w14:textId="0AF6CFA9" w:rsidR="00790F5F" w:rsidRPr="002A737C" w:rsidRDefault="00790F5F"/>
    <w:p w14:paraId="26EEE607" w14:textId="6DED37A4" w:rsidR="00790F5F" w:rsidRPr="002A737C" w:rsidRDefault="00790F5F">
      <w:r w:rsidRPr="002A737C">
        <w:br/>
      </w:r>
      <w:r w:rsidRPr="002A737C">
        <w:br/>
      </w:r>
      <w:r w:rsidRPr="002A737C">
        <w:br/>
      </w:r>
    </w:p>
    <w:p w14:paraId="4D80908F" w14:textId="5836A7D2" w:rsidR="00787140" w:rsidRPr="002A737C" w:rsidRDefault="00787140"/>
    <w:p w14:paraId="43D11661" w14:textId="47546114" w:rsidR="00787140" w:rsidRPr="002A737C" w:rsidRDefault="00787140"/>
    <w:p w14:paraId="0B1D0DF1" w14:textId="74AC8993" w:rsidR="00787140" w:rsidRPr="002A737C" w:rsidRDefault="00787140"/>
    <w:p w14:paraId="1A26C0FE" w14:textId="5BC69C06" w:rsidR="00787140" w:rsidRPr="002A737C" w:rsidRDefault="00787140"/>
    <w:p w14:paraId="6D5C8485" w14:textId="1154C334" w:rsidR="00787140" w:rsidRPr="002A737C" w:rsidRDefault="00787140"/>
    <w:p w14:paraId="7BD1501E" w14:textId="27FB91E0" w:rsidR="00787140" w:rsidRPr="002A737C" w:rsidRDefault="00787140"/>
    <w:p w14:paraId="79180554" w14:textId="2991683E" w:rsidR="00787140" w:rsidRPr="002A737C" w:rsidRDefault="00787140"/>
    <w:p w14:paraId="4A58EEC3" w14:textId="50CC7951" w:rsidR="00787140" w:rsidRPr="002A737C" w:rsidRDefault="00787140"/>
    <w:p w14:paraId="4F570765" w14:textId="58C387E7" w:rsidR="00787140" w:rsidRPr="002A737C" w:rsidRDefault="00787140"/>
    <w:p w14:paraId="60419D6E" w14:textId="5041701C" w:rsidR="00787140" w:rsidRPr="002A737C" w:rsidRDefault="00787140"/>
    <w:p w14:paraId="7976B244" w14:textId="59A1E193" w:rsidR="00787140" w:rsidRPr="002A737C" w:rsidRDefault="00787140"/>
    <w:p w14:paraId="32579C72" w14:textId="6619854C" w:rsidR="00787140" w:rsidRPr="002A737C" w:rsidRDefault="00787140"/>
    <w:tbl>
      <w:tblPr>
        <w:tblStyle w:val="PlainTable51"/>
        <w:tblpPr w:leftFromText="180" w:rightFromText="180" w:vertAnchor="page" w:horzAnchor="margin" w:tblpY="1126"/>
        <w:tblW w:w="9917" w:type="dxa"/>
        <w:tblLook w:val="04A0" w:firstRow="1" w:lastRow="0" w:firstColumn="1" w:lastColumn="0" w:noHBand="0" w:noVBand="1"/>
      </w:tblPr>
      <w:tblGrid>
        <w:gridCol w:w="1955"/>
        <w:gridCol w:w="1921"/>
        <w:gridCol w:w="1894"/>
        <w:gridCol w:w="1894"/>
        <w:gridCol w:w="2253"/>
      </w:tblGrid>
      <w:tr w:rsidR="00425EF5" w:rsidRPr="002A737C" w14:paraId="13F72249" w14:textId="77777777" w:rsidTr="00425E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17" w:type="dxa"/>
            <w:gridSpan w:val="5"/>
            <w:tcBorders>
              <w:bottom w:val="single" w:sz="4" w:space="0" w:color="auto"/>
            </w:tcBorders>
          </w:tcPr>
          <w:p w14:paraId="5925A350" w14:textId="5F9A2074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b/>
                <w:bCs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b/>
                <w:bCs/>
                <w:i w:val="0"/>
                <w:iCs w:val="0"/>
                <w:sz w:val="22"/>
              </w:rPr>
              <w:lastRenderedPageBreak/>
              <w:t xml:space="preserve">Supplemental table 2. Molar susceptibility of different transition metal </w:t>
            </w:r>
            <w:proofErr w:type="spellStart"/>
            <w:r w:rsidRPr="002A737C">
              <w:rPr>
                <w:rFonts w:ascii="Arial" w:eastAsiaTheme="minorEastAsia" w:hAnsi="Arial" w:cs="Arial"/>
                <w:b/>
                <w:bCs/>
                <w:i w:val="0"/>
                <w:iCs w:val="0"/>
                <w:sz w:val="22"/>
              </w:rPr>
              <w:t>compounds</w:t>
            </w:r>
            <w:r w:rsidRPr="002A737C">
              <w:rPr>
                <w:rFonts w:ascii="Arial" w:eastAsiaTheme="minorEastAsia" w:hAnsi="Arial" w:cs="Arial"/>
                <w:b/>
                <w:bCs/>
                <w:i w:val="0"/>
                <w:iCs w:val="0"/>
                <w:sz w:val="22"/>
                <w:vertAlign w:val="superscript"/>
              </w:rPr>
              <w:t>a</w:t>
            </w:r>
            <w:proofErr w:type="spellEnd"/>
            <w:r w:rsidRPr="002A737C">
              <w:rPr>
                <w:rFonts w:ascii="Arial" w:eastAsiaTheme="minorEastAsia" w:hAnsi="Arial" w:cs="Arial"/>
                <w:b/>
                <w:bCs/>
                <w:i w:val="0"/>
                <w:iCs w:val="0"/>
                <w:sz w:val="22"/>
              </w:rPr>
              <w:t>.</w:t>
            </w:r>
          </w:p>
        </w:tc>
      </w:tr>
      <w:tr w:rsidR="00425EF5" w:rsidRPr="002A737C" w14:paraId="4DF28E69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0AEB056B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Compound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B8481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Fe oxidation state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82B79" w14:textId="761E4DF9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hAnsi="Arial" w:cs="Arial"/>
              </w:rPr>
              <w:t>spin quantum number (S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73045" w14:textId="2BA0707D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proofErr w:type="spellStart"/>
            <w:r w:rsidRPr="002A737C">
              <w:rPr>
                <w:rFonts w:ascii="Arial" w:eastAsiaTheme="minorEastAsia" w:hAnsi="Arial" w:cs="Arial"/>
              </w:rPr>
              <w:t>χ</w:t>
            </w:r>
            <w:r w:rsidRPr="002A737C">
              <w:rPr>
                <w:rFonts w:ascii="Arial" w:eastAsiaTheme="minorEastAsia" w:hAnsi="Arial" w:cs="Arial"/>
                <w:vertAlign w:val="subscript"/>
              </w:rPr>
              <w:t>mol</w:t>
            </w:r>
            <w:proofErr w:type="spellEnd"/>
            <w:r w:rsidRPr="002A737C">
              <w:rPr>
                <w:rFonts w:ascii="Arial" w:eastAsiaTheme="minorEastAsia" w:hAnsi="Arial" w:cs="Arial"/>
                <w:vertAlign w:val="subscript"/>
              </w:rPr>
              <w:t xml:space="preserve"> </w:t>
            </w:r>
            <w:r w:rsidRPr="002A737C">
              <w:rPr>
                <w:rFonts w:ascii="Arial" w:eastAsiaTheme="minorEastAsia" w:hAnsi="Arial" w:cs="Arial"/>
              </w:rPr>
              <w:t>(</w:t>
            </w:r>
            <w:bookmarkStart w:id="1" w:name="OLE_LINK1"/>
            <w:r w:rsidRPr="002A737C">
              <w:rPr>
                <w:rFonts w:ascii="Arial" w:eastAsiaTheme="minorEastAsia" w:hAnsi="Arial" w:cs="Arial"/>
              </w:rPr>
              <w:t>10</w:t>
            </w:r>
            <w:r w:rsidRPr="002A737C">
              <w:rPr>
                <w:rFonts w:ascii="Arial" w:eastAsiaTheme="minorEastAsia" w:hAnsi="Arial" w:cs="Arial"/>
                <w:vertAlign w:val="superscript"/>
              </w:rPr>
              <w:t>-6</w:t>
            </w:r>
            <w:r w:rsidRPr="002A737C">
              <w:rPr>
                <w:rFonts w:ascii="Arial" w:eastAsiaTheme="minorEastAsia" w:hAnsi="Arial" w:cs="Arial"/>
              </w:rPr>
              <w:t xml:space="preserve"> cm</w:t>
            </w:r>
            <w:r w:rsidRPr="002A737C">
              <w:rPr>
                <w:rFonts w:ascii="Arial" w:eastAsiaTheme="minorEastAsia" w:hAnsi="Arial" w:cs="Arial"/>
                <w:vertAlign w:val="superscript"/>
              </w:rPr>
              <w:t>3</w:t>
            </w:r>
            <w:r w:rsidRPr="002A737C">
              <w:rPr>
                <w:rFonts w:ascii="Arial" w:eastAsiaTheme="minorEastAsia" w:hAnsi="Arial" w:cs="Arial"/>
              </w:rPr>
              <w:t xml:space="preserve"> mol</w:t>
            </w:r>
            <w:r w:rsidRPr="002A737C">
              <w:rPr>
                <w:rFonts w:ascii="Arial" w:eastAsiaTheme="minorEastAsia" w:hAnsi="Arial" w:cs="Arial"/>
                <w:vertAlign w:val="superscript"/>
              </w:rPr>
              <w:t>-1</w:t>
            </w:r>
            <w:bookmarkEnd w:id="1"/>
            <w:r w:rsidRPr="002A737C">
              <w:rPr>
                <w:rFonts w:ascii="Arial" w:eastAsiaTheme="minorEastAsia" w:hAnsi="Arial" w:cs="Arial"/>
              </w:rPr>
              <w:t>)</w:t>
            </w:r>
            <w:r w:rsidRPr="002A737C">
              <w:rPr>
                <w:rFonts w:ascii="Arial" w:eastAsiaTheme="minorEastAsia" w:hAnsi="Arial" w:cs="Arial"/>
                <w:vertAlign w:val="superscript"/>
              </w:rPr>
              <w:t>b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36DA8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 xml:space="preserve">Avg. </w:t>
            </w:r>
            <w:proofErr w:type="spellStart"/>
            <w:r w:rsidRPr="002A737C">
              <w:rPr>
                <w:rFonts w:ascii="Arial" w:eastAsiaTheme="minorEastAsia" w:hAnsi="Arial" w:cs="Arial"/>
              </w:rPr>
              <w:t>χ</w:t>
            </w:r>
            <w:r w:rsidRPr="002A737C">
              <w:rPr>
                <w:rFonts w:ascii="Arial" w:eastAsiaTheme="minorEastAsia" w:hAnsi="Arial" w:cs="Arial"/>
                <w:vertAlign w:val="subscript"/>
              </w:rPr>
              <w:t>mol</w:t>
            </w:r>
            <w:proofErr w:type="spellEnd"/>
            <w:r w:rsidRPr="002A737C">
              <w:rPr>
                <w:rFonts w:ascii="Arial" w:eastAsiaTheme="minorEastAsia" w:hAnsi="Arial" w:cs="Arial"/>
                <w:vertAlign w:val="subscript"/>
              </w:rPr>
              <w:t xml:space="preserve"> </w:t>
            </w:r>
            <w:r w:rsidRPr="002A737C">
              <w:rPr>
                <w:rFonts w:ascii="Arial" w:eastAsiaTheme="minorEastAsia" w:hAnsi="Arial" w:cs="Arial"/>
              </w:rPr>
              <w:t>(10</w:t>
            </w:r>
            <w:r w:rsidRPr="002A737C">
              <w:rPr>
                <w:rFonts w:ascii="Arial" w:eastAsiaTheme="minorEastAsia" w:hAnsi="Arial" w:cs="Arial"/>
                <w:vertAlign w:val="superscript"/>
              </w:rPr>
              <w:t>-6</w:t>
            </w:r>
            <w:r w:rsidRPr="002A737C">
              <w:rPr>
                <w:rFonts w:ascii="Arial" w:eastAsiaTheme="minorEastAsia" w:hAnsi="Arial" w:cs="Arial"/>
              </w:rPr>
              <w:t xml:space="preserve"> cm</w:t>
            </w:r>
            <w:r w:rsidRPr="002A737C">
              <w:rPr>
                <w:rFonts w:ascii="Arial" w:eastAsiaTheme="minorEastAsia" w:hAnsi="Arial" w:cs="Arial"/>
                <w:vertAlign w:val="superscript"/>
              </w:rPr>
              <w:t>3</w:t>
            </w:r>
            <w:r w:rsidRPr="002A737C">
              <w:rPr>
                <w:rFonts w:ascii="Arial" w:eastAsiaTheme="minorEastAsia" w:hAnsi="Arial" w:cs="Arial"/>
              </w:rPr>
              <w:t xml:space="preserve"> mol</w:t>
            </w:r>
            <w:r w:rsidRPr="002A737C">
              <w:rPr>
                <w:rFonts w:ascii="Arial" w:eastAsiaTheme="minorEastAsia" w:hAnsi="Arial" w:cs="Arial"/>
                <w:vertAlign w:val="superscript"/>
              </w:rPr>
              <w:t>-1</w:t>
            </w:r>
            <w:r w:rsidRPr="002A737C">
              <w:rPr>
                <w:rFonts w:ascii="Arial" w:eastAsiaTheme="minorEastAsia" w:hAnsi="Arial" w:cs="Arial"/>
              </w:rPr>
              <w:t>)</w:t>
            </w:r>
          </w:p>
        </w:tc>
      </w:tr>
      <w:tr w:rsidR="00425EF5" w:rsidRPr="002A737C" w14:paraId="17E3B520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top w:val="single" w:sz="4" w:space="0" w:color="auto"/>
            </w:tcBorders>
          </w:tcPr>
          <w:p w14:paraId="6D4E3DD0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Br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A65570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vertAlign w:val="superscript"/>
              </w:rPr>
            </w:pPr>
            <w:r w:rsidRPr="002A737C">
              <w:rPr>
                <w:rFonts w:ascii="Arial" w:eastAsiaTheme="minorEastAsia" w:hAnsi="Arial" w:cs="Arial"/>
              </w:rPr>
              <w:t>Fe</w:t>
            </w:r>
            <w:r w:rsidRPr="002A737C">
              <w:rPr>
                <w:rFonts w:ascii="Arial" w:eastAsiaTheme="minorEastAsia" w:hAnsi="Arial" w:cs="Arial"/>
                <w:vertAlign w:val="superscript"/>
              </w:rPr>
              <w:t>2+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6094E1BC" w14:textId="6C9E8E7C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hAnsi="Arial" w:cs="Arial"/>
              </w:rPr>
              <w:t>±2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212893B7" w14:textId="6578A668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3600</w:t>
            </w:r>
          </w:p>
        </w:tc>
        <w:tc>
          <w:tcPr>
            <w:tcW w:w="22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CB787DB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</w:t>
            </w:r>
            <w:bookmarkStart w:id="2" w:name="OLE_LINK2"/>
            <w:r w:rsidRPr="002A737C">
              <w:rPr>
                <w:rFonts w:ascii="Arial" w:eastAsiaTheme="minorEastAsia" w:hAnsi="Arial" w:cs="Arial"/>
              </w:rPr>
              <w:t>10730</w:t>
            </w:r>
            <w:bookmarkEnd w:id="2"/>
          </w:p>
        </w:tc>
      </w:tr>
      <w:tr w:rsidR="00425EF5" w:rsidRPr="002A737C" w14:paraId="45AB27E5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15A85AEE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CO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3</w:t>
            </w:r>
          </w:p>
        </w:tc>
        <w:tc>
          <w:tcPr>
            <w:tcW w:w="1921" w:type="dxa"/>
            <w:vMerge/>
            <w:shd w:val="clear" w:color="auto" w:fill="auto"/>
          </w:tcPr>
          <w:p w14:paraId="76B508D1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2FD03104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1A202826" w14:textId="4AA4D019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1300</w:t>
            </w:r>
          </w:p>
        </w:tc>
        <w:tc>
          <w:tcPr>
            <w:tcW w:w="2252" w:type="dxa"/>
            <w:vMerge/>
            <w:shd w:val="clear" w:color="auto" w:fill="auto"/>
          </w:tcPr>
          <w:p w14:paraId="5EB0F4C6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6667C3B8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52265F78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Cl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vMerge/>
            <w:shd w:val="clear" w:color="auto" w:fill="auto"/>
          </w:tcPr>
          <w:p w14:paraId="25297249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3843965D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42121F61" w14:textId="60F52970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4750</w:t>
            </w:r>
          </w:p>
        </w:tc>
        <w:tc>
          <w:tcPr>
            <w:tcW w:w="2252" w:type="dxa"/>
            <w:vMerge/>
            <w:shd w:val="clear" w:color="auto" w:fill="auto"/>
          </w:tcPr>
          <w:p w14:paraId="4C4AA34E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34777A3A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35CC68A0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Cl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 xml:space="preserve"> * 4H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O</w:t>
            </w:r>
          </w:p>
        </w:tc>
        <w:tc>
          <w:tcPr>
            <w:tcW w:w="1921" w:type="dxa"/>
            <w:vMerge/>
            <w:shd w:val="clear" w:color="auto" w:fill="auto"/>
          </w:tcPr>
          <w:p w14:paraId="7DD6827C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69178738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2958D060" w14:textId="13EC3E1C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2900</w:t>
            </w:r>
          </w:p>
        </w:tc>
        <w:tc>
          <w:tcPr>
            <w:tcW w:w="2252" w:type="dxa"/>
            <w:vMerge/>
            <w:shd w:val="clear" w:color="auto" w:fill="auto"/>
          </w:tcPr>
          <w:p w14:paraId="4F3EBA22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62428FCF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6698CEAC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F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vMerge/>
            <w:shd w:val="clear" w:color="auto" w:fill="auto"/>
          </w:tcPr>
          <w:p w14:paraId="0F3D80E4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37C3D7FA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45866D97" w14:textId="46AB6162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9500</w:t>
            </w:r>
          </w:p>
        </w:tc>
        <w:tc>
          <w:tcPr>
            <w:tcW w:w="2252" w:type="dxa"/>
            <w:vMerge/>
            <w:shd w:val="clear" w:color="auto" w:fill="auto"/>
          </w:tcPr>
          <w:p w14:paraId="51270DA0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7A9387DB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2E93EC7D" w14:textId="77777777" w:rsidR="00425EF5" w:rsidRPr="002A737C" w:rsidRDefault="00425EF5" w:rsidP="00043A1F">
            <w:pPr>
              <w:tabs>
                <w:tab w:val="center" w:pos="1087"/>
              </w:tabs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I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vMerge/>
            <w:shd w:val="clear" w:color="auto" w:fill="auto"/>
          </w:tcPr>
          <w:p w14:paraId="7BE44DA6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37B89303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0083DC22" w14:textId="6F415075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3600</w:t>
            </w:r>
          </w:p>
        </w:tc>
        <w:tc>
          <w:tcPr>
            <w:tcW w:w="2252" w:type="dxa"/>
            <w:vMerge/>
            <w:shd w:val="clear" w:color="auto" w:fill="auto"/>
          </w:tcPr>
          <w:p w14:paraId="5DA0BD85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5DE79F8C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08CFE17C" w14:textId="77777777" w:rsidR="00425EF5" w:rsidRPr="002A737C" w:rsidRDefault="00425EF5" w:rsidP="00043A1F">
            <w:pPr>
              <w:tabs>
                <w:tab w:val="center" w:pos="1087"/>
              </w:tabs>
              <w:jc w:val="left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ab/>
            </w:r>
            <w:proofErr w:type="spellStart"/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O</w:t>
            </w:r>
            <w:proofErr w:type="spellEnd"/>
          </w:p>
        </w:tc>
        <w:tc>
          <w:tcPr>
            <w:tcW w:w="1921" w:type="dxa"/>
            <w:vMerge/>
            <w:shd w:val="clear" w:color="auto" w:fill="auto"/>
          </w:tcPr>
          <w:p w14:paraId="2A0A0E84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19A8842C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5EDBA7D5" w14:textId="3EECB354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7200</w:t>
            </w:r>
          </w:p>
        </w:tc>
        <w:tc>
          <w:tcPr>
            <w:tcW w:w="2252" w:type="dxa"/>
            <w:vMerge/>
            <w:shd w:val="clear" w:color="auto" w:fill="auto"/>
          </w:tcPr>
          <w:p w14:paraId="2BC273F7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6423056F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19E0AF61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SO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4</w:t>
            </w:r>
          </w:p>
        </w:tc>
        <w:tc>
          <w:tcPr>
            <w:tcW w:w="1921" w:type="dxa"/>
            <w:vMerge/>
            <w:shd w:val="clear" w:color="auto" w:fill="auto"/>
          </w:tcPr>
          <w:p w14:paraId="5BB4D6D5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58262DA0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43A284DE" w14:textId="70E3399D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2400</w:t>
            </w:r>
          </w:p>
        </w:tc>
        <w:tc>
          <w:tcPr>
            <w:tcW w:w="2252" w:type="dxa"/>
            <w:vMerge/>
            <w:shd w:val="clear" w:color="auto" w:fill="auto"/>
          </w:tcPr>
          <w:p w14:paraId="4CD00A2C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141C1563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2E947028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SO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 xml:space="preserve">4 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* H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O</w:t>
            </w:r>
          </w:p>
        </w:tc>
        <w:tc>
          <w:tcPr>
            <w:tcW w:w="1921" w:type="dxa"/>
            <w:vMerge/>
            <w:shd w:val="clear" w:color="auto" w:fill="auto"/>
          </w:tcPr>
          <w:p w14:paraId="0F9F798A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69333916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74064FCA" w14:textId="4BB13B0D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0500</w:t>
            </w:r>
          </w:p>
        </w:tc>
        <w:tc>
          <w:tcPr>
            <w:tcW w:w="2252" w:type="dxa"/>
            <w:vMerge/>
            <w:shd w:val="clear" w:color="auto" w:fill="auto"/>
          </w:tcPr>
          <w:p w14:paraId="312FDC1D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3703371C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146D2A12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SO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 xml:space="preserve">4 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* 7H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O</w:t>
            </w:r>
          </w:p>
        </w:tc>
        <w:tc>
          <w:tcPr>
            <w:tcW w:w="1921" w:type="dxa"/>
            <w:vMerge/>
            <w:shd w:val="clear" w:color="auto" w:fill="auto"/>
          </w:tcPr>
          <w:p w14:paraId="3AF3A35F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4B63FA8B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2FCF3B25" w14:textId="6D21F940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1200</w:t>
            </w:r>
          </w:p>
        </w:tc>
        <w:tc>
          <w:tcPr>
            <w:tcW w:w="2252" w:type="dxa"/>
            <w:vMerge/>
            <w:shd w:val="clear" w:color="auto" w:fill="auto"/>
          </w:tcPr>
          <w:p w14:paraId="3C1CC6CB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15EF277A" w14:textId="77777777" w:rsidTr="00425EF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bottom w:val="single" w:sz="4" w:space="0" w:color="auto"/>
            </w:tcBorders>
          </w:tcPr>
          <w:p w14:paraId="1165ED17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proofErr w:type="spellStart"/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S</w:t>
            </w:r>
            <w:proofErr w:type="spellEnd"/>
          </w:p>
        </w:tc>
        <w:tc>
          <w:tcPr>
            <w:tcW w:w="192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453C83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7F631C14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112F2710" w14:textId="558F8EB8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074</w:t>
            </w:r>
          </w:p>
        </w:tc>
        <w:tc>
          <w:tcPr>
            <w:tcW w:w="225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FA5080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046DEC65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top w:val="single" w:sz="4" w:space="0" w:color="auto"/>
            </w:tcBorders>
          </w:tcPr>
          <w:p w14:paraId="12CA3928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Cl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3</w:t>
            </w:r>
          </w:p>
        </w:tc>
        <w:tc>
          <w:tcPr>
            <w:tcW w:w="19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2FF7218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Fe</w:t>
            </w:r>
            <w:r w:rsidRPr="002A737C">
              <w:rPr>
                <w:rFonts w:ascii="Arial" w:eastAsiaTheme="minorEastAsia" w:hAnsi="Arial" w:cs="Arial"/>
                <w:vertAlign w:val="superscript"/>
              </w:rPr>
              <w:t>3+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665C1449" w14:textId="197C6C5C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hAnsi="Arial" w:cs="Arial"/>
              </w:rPr>
              <w:t>±5/2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4CC8F642" w14:textId="18393968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3450</w:t>
            </w:r>
          </w:p>
        </w:tc>
        <w:tc>
          <w:tcPr>
            <w:tcW w:w="22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9C1F69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3096</w:t>
            </w:r>
          </w:p>
        </w:tc>
      </w:tr>
      <w:tr w:rsidR="00425EF5" w:rsidRPr="002A737C" w14:paraId="59249712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08128BBA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Cl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3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 xml:space="preserve"> * 6H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O</w:t>
            </w:r>
          </w:p>
        </w:tc>
        <w:tc>
          <w:tcPr>
            <w:tcW w:w="1921" w:type="dxa"/>
            <w:vMerge/>
            <w:shd w:val="clear" w:color="auto" w:fill="auto"/>
          </w:tcPr>
          <w:p w14:paraId="4A87186A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40E1848D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3BC07D0A" w14:textId="758315A0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5200</w:t>
            </w:r>
          </w:p>
        </w:tc>
        <w:tc>
          <w:tcPr>
            <w:tcW w:w="2252" w:type="dxa"/>
            <w:vMerge/>
            <w:shd w:val="clear" w:color="auto" w:fill="auto"/>
          </w:tcPr>
          <w:p w14:paraId="6289BD00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0381F4D5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6BC460DB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F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3</w:t>
            </w:r>
          </w:p>
        </w:tc>
        <w:tc>
          <w:tcPr>
            <w:tcW w:w="1921" w:type="dxa"/>
            <w:vMerge/>
            <w:shd w:val="clear" w:color="auto" w:fill="auto"/>
          </w:tcPr>
          <w:p w14:paraId="67C4B129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6AB5A6EF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7FCD589E" w14:textId="26A6DE94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3760</w:t>
            </w:r>
          </w:p>
        </w:tc>
        <w:tc>
          <w:tcPr>
            <w:tcW w:w="2252" w:type="dxa"/>
            <w:vMerge/>
            <w:shd w:val="clear" w:color="auto" w:fill="auto"/>
          </w:tcPr>
          <w:p w14:paraId="03CDA6BB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297B1C6B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2B9A38E4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F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 xml:space="preserve">3 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* 3H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O</w:t>
            </w:r>
          </w:p>
        </w:tc>
        <w:tc>
          <w:tcPr>
            <w:tcW w:w="1921" w:type="dxa"/>
            <w:vMerge/>
            <w:shd w:val="clear" w:color="auto" w:fill="auto"/>
          </w:tcPr>
          <w:p w14:paraId="56854E6E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76CF7A4D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531EB65D" w14:textId="55D2107D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7870</w:t>
            </w:r>
          </w:p>
        </w:tc>
        <w:tc>
          <w:tcPr>
            <w:tcW w:w="2252" w:type="dxa"/>
            <w:vMerge/>
            <w:shd w:val="clear" w:color="auto" w:fill="auto"/>
          </w:tcPr>
          <w:p w14:paraId="5C46F6E8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359AC661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bottom w:val="single" w:sz="4" w:space="0" w:color="auto"/>
            </w:tcBorders>
          </w:tcPr>
          <w:p w14:paraId="72FDEB31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Fe(NO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3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)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3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 xml:space="preserve"> * 9H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O</w:t>
            </w:r>
          </w:p>
        </w:tc>
        <w:tc>
          <w:tcPr>
            <w:tcW w:w="192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234AB18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1275877A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0994679A" w14:textId="1093D596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5200</w:t>
            </w:r>
          </w:p>
        </w:tc>
        <w:tc>
          <w:tcPr>
            <w:tcW w:w="225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D57350C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7840FA32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top w:val="single" w:sz="4" w:space="0" w:color="auto"/>
              <w:right w:val="single" w:sz="4" w:space="0" w:color="auto"/>
            </w:tcBorders>
          </w:tcPr>
          <w:p w14:paraId="0DB959D9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MnBr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B88ECF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vertAlign w:val="superscript"/>
              </w:rPr>
            </w:pPr>
            <w:r w:rsidRPr="002A737C">
              <w:rPr>
                <w:rFonts w:ascii="Arial" w:eastAsiaTheme="minorEastAsia" w:hAnsi="Arial" w:cs="Arial"/>
              </w:rPr>
              <w:t>Mn</w:t>
            </w:r>
            <w:r w:rsidRPr="002A737C">
              <w:rPr>
                <w:rFonts w:ascii="Arial" w:eastAsiaTheme="minorEastAsia" w:hAnsi="Arial" w:cs="Arial"/>
                <w:vertAlign w:val="superscript"/>
              </w:rPr>
              <w:t>2+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0E358888" w14:textId="46388CAF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hAnsi="Arial" w:cs="Arial"/>
              </w:rPr>
              <w:t>±5/2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354B5EC9" w14:textId="41DB1EB3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3900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</w:tcPr>
          <w:p w14:paraId="278018B7" w14:textId="35AABCF9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3060</w:t>
            </w:r>
          </w:p>
        </w:tc>
      </w:tr>
      <w:tr w:rsidR="00425EF5" w:rsidRPr="002A737C" w14:paraId="7DA1F928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right w:val="single" w:sz="4" w:space="0" w:color="auto"/>
            </w:tcBorders>
          </w:tcPr>
          <w:p w14:paraId="6FCB4892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MnCO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3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64AC0558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02FFAE45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3655E7FF" w14:textId="36C3722B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1400</w:t>
            </w:r>
          </w:p>
        </w:tc>
        <w:tc>
          <w:tcPr>
            <w:tcW w:w="2252" w:type="dxa"/>
            <w:shd w:val="clear" w:color="auto" w:fill="auto"/>
          </w:tcPr>
          <w:p w14:paraId="18B1F21D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76C7E3D9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right w:val="single" w:sz="4" w:space="0" w:color="auto"/>
            </w:tcBorders>
          </w:tcPr>
          <w:p w14:paraId="49E05D54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MnCl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3F694BA3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50346F05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45878A2D" w14:textId="25CD4DF5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4350</w:t>
            </w:r>
          </w:p>
        </w:tc>
        <w:tc>
          <w:tcPr>
            <w:tcW w:w="2252" w:type="dxa"/>
            <w:shd w:val="clear" w:color="auto" w:fill="auto"/>
          </w:tcPr>
          <w:p w14:paraId="7BCCB1A4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37603F5D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right w:val="single" w:sz="4" w:space="0" w:color="auto"/>
            </w:tcBorders>
          </w:tcPr>
          <w:p w14:paraId="6D7D0506" w14:textId="7777777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MnF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7036A77F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75FBA2E7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7BC497C3" w14:textId="0693FA72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0700</w:t>
            </w:r>
          </w:p>
        </w:tc>
        <w:tc>
          <w:tcPr>
            <w:tcW w:w="2252" w:type="dxa"/>
            <w:shd w:val="clear" w:color="auto" w:fill="auto"/>
          </w:tcPr>
          <w:p w14:paraId="3FFF11F2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2F528412" w14:textId="77777777" w:rsidTr="00425EF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right w:val="single" w:sz="4" w:space="0" w:color="auto"/>
            </w:tcBorders>
          </w:tcPr>
          <w:p w14:paraId="026BB372" w14:textId="54CF8E35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MnI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78CFDC06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5545C044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5938DA8D" w14:textId="51A580A9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4400</w:t>
            </w:r>
          </w:p>
        </w:tc>
        <w:tc>
          <w:tcPr>
            <w:tcW w:w="2252" w:type="dxa"/>
            <w:shd w:val="clear" w:color="auto" w:fill="auto"/>
          </w:tcPr>
          <w:p w14:paraId="75253440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02D11A23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bottom w:val="single" w:sz="4" w:space="0" w:color="auto"/>
              <w:right w:val="single" w:sz="4" w:space="0" w:color="auto"/>
            </w:tcBorders>
          </w:tcPr>
          <w:p w14:paraId="17CBFD37" w14:textId="698AA63E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MnSO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4</w:t>
            </w:r>
          </w:p>
        </w:tc>
        <w:tc>
          <w:tcPr>
            <w:tcW w:w="19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BDE134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100FED37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1A75408A" w14:textId="6FEDC79E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3660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</w:tcPr>
          <w:p w14:paraId="1F39ADE6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4D678AF4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top w:val="single" w:sz="4" w:space="0" w:color="auto"/>
              <w:right w:val="single" w:sz="4" w:space="0" w:color="auto"/>
            </w:tcBorders>
          </w:tcPr>
          <w:p w14:paraId="7405FA20" w14:textId="36359797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NiBr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4598E78" w14:textId="2E94E4AD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vertAlign w:val="superscript"/>
              </w:rPr>
            </w:pPr>
            <w:r w:rsidRPr="002A737C">
              <w:rPr>
                <w:rFonts w:ascii="Arial" w:eastAsiaTheme="minorEastAsia" w:hAnsi="Arial" w:cs="Arial"/>
              </w:rPr>
              <w:t>Ni</w:t>
            </w:r>
            <w:r w:rsidRPr="002A737C">
              <w:rPr>
                <w:rFonts w:ascii="Arial" w:eastAsiaTheme="minorEastAsia" w:hAnsi="Arial" w:cs="Arial"/>
                <w:vertAlign w:val="superscript"/>
              </w:rPr>
              <w:t>2+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40027047" w14:textId="1D658359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hAnsi="Arial" w:cs="Arial"/>
              </w:rPr>
              <w:t>±1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1ABB5A5A" w14:textId="4E0C1159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5600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</w:tcPr>
          <w:p w14:paraId="2085F07C" w14:textId="44A23A68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4407</w:t>
            </w:r>
          </w:p>
        </w:tc>
      </w:tr>
      <w:tr w:rsidR="00425EF5" w:rsidRPr="002A737C" w14:paraId="0601530D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right w:val="single" w:sz="4" w:space="0" w:color="auto"/>
            </w:tcBorders>
          </w:tcPr>
          <w:p w14:paraId="184A9E8A" w14:textId="62718D46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NiCl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01B0DD31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0E70AA8B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79225818" w14:textId="389A31AE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6145</w:t>
            </w:r>
          </w:p>
        </w:tc>
        <w:tc>
          <w:tcPr>
            <w:tcW w:w="2252" w:type="dxa"/>
            <w:shd w:val="clear" w:color="auto" w:fill="auto"/>
          </w:tcPr>
          <w:p w14:paraId="359A92DF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194B197B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right w:val="single" w:sz="4" w:space="0" w:color="auto"/>
            </w:tcBorders>
          </w:tcPr>
          <w:p w14:paraId="7BDBCB9F" w14:textId="3476270C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NiF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3A1F91EA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4B759AB7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682DA149" w14:textId="134B512B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2410</w:t>
            </w:r>
          </w:p>
        </w:tc>
        <w:tc>
          <w:tcPr>
            <w:tcW w:w="2252" w:type="dxa"/>
            <w:shd w:val="clear" w:color="auto" w:fill="auto"/>
          </w:tcPr>
          <w:p w14:paraId="39916136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05071F6A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right w:val="single" w:sz="4" w:space="0" w:color="auto"/>
            </w:tcBorders>
          </w:tcPr>
          <w:p w14:paraId="711D3462" w14:textId="68789A2E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NiI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086F965B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694948ED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3BE7D330" w14:textId="79BD2BE1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3875</w:t>
            </w:r>
          </w:p>
        </w:tc>
        <w:tc>
          <w:tcPr>
            <w:tcW w:w="2252" w:type="dxa"/>
            <w:shd w:val="clear" w:color="auto" w:fill="auto"/>
          </w:tcPr>
          <w:p w14:paraId="479D9FC5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2B3724EC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bottom w:val="single" w:sz="4" w:space="0" w:color="auto"/>
              <w:right w:val="single" w:sz="4" w:space="0" w:color="auto"/>
            </w:tcBorders>
          </w:tcPr>
          <w:p w14:paraId="7D4CC69F" w14:textId="3C9C7CF1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NiSO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4</w:t>
            </w:r>
          </w:p>
        </w:tc>
        <w:tc>
          <w:tcPr>
            <w:tcW w:w="19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6CCCE8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2AF9638B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39FD9F99" w14:textId="3B7FA568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4005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</w:tcPr>
          <w:p w14:paraId="51E076B7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11494E10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top w:val="single" w:sz="4" w:space="0" w:color="auto"/>
              <w:right w:val="single" w:sz="4" w:space="0" w:color="auto"/>
            </w:tcBorders>
          </w:tcPr>
          <w:p w14:paraId="7D902E6C" w14:textId="02BB155E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CuBr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F51EA62" w14:textId="46709B5F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vertAlign w:val="superscript"/>
              </w:rPr>
            </w:pPr>
            <w:r w:rsidRPr="002A737C">
              <w:rPr>
                <w:rFonts w:ascii="Arial" w:eastAsiaTheme="minorEastAsia" w:hAnsi="Arial" w:cs="Arial"/>
              </w:rPr>
              <w:t>Cu</w:t>
            </w:r>
            <w:r w:rsidRPr="002A737C">
              <w:rPr>
                <w:rFonts w:ascii="Arial" w:eastAsiaTheme="minorEastAsia" w:hAnsi="Arial" w:cs="Arial"/>
                <w:vertAlign w:val="superscript"/>
              </w:rPr>
              <w:t>2+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2E51EE73" w14:textId="36AEB50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hAnsi="Arial" w:cs="Arial"/>
              </w:rPr>
              <w:t>±1/2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249982E7" w14:textId="3C6CA064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685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</w:tcPr>
          <w:p w14:paraId="303F8E78" w14:textId="08347064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154</w:t>
            </w:r>
          </w:p>
        </w:tc>
      </w:tr>
      <w:tr w:rsidR="00425EF5" w:rsidRPr="002A737C" w14:paraId="468ED35C" w14:textId="77777777" w:rsidTr="00425EF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right w:val="single" w:sz="4" w:space="0" w:color="auto"/>
            </w:tcBorders>
          </w:tcPr>
          <w:p w14:paraId="396ADBE6" w14:textId="7BAE8E23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CuCl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5382E57D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59ACF8E5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5FAACB91" w14:textId="18358E9E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080</w:t>
            </w:r>
          </w:p>
        </w:tc>
        <w:tc>
          <w:tcPr>
            <w:tcW w:w="2252" w:type="dxa"/>
            <w:shd w:val="clear" w:color="auto" w:fill="auto"/>
          </w:tcPr>
          <w:p w14:paraId="36506DBE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10A071AA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right w:val="single" w:sz="4" w:space="0" w:color="auto"/>
            </w:tcBorders>
          </w:tcPr>
          <w:p w14:paraId="0F64408F" w14:textId="30D0A6DE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CuF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140D6FD0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2372EDCC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62874B70" w14:textId="5BD55D8E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050</w:t>
            </w:r>
          </w:p>
        </w:tc>
        <w:tc>
          <w:tcPr>
            <w:tcW w:w="2252" w:type="dxa"/>
            <w:shd w:val="clear" w:color="auto" w:fill="auto"/>
          </w:tcPr>
          <w:p w14:paraId="7B65EF76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51865E91" w14:textId="77777777" w:rsidTr="00425EF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right w:val="single" w:sz="4" w:space="0" w:color="auto"/>
            </w:tcBorders>
          </w:tcPr>
          <w:p w14:paraId="08CA0ED0" w14:textId="5B3E2292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Cu(NO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3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)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*6H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2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O</w:t>
            </w:r>
          </w:p>
        </w:tc>
        <w:tc>
          <w:tcPr>
            <w:tcW w:w="1921" w:type="dxa"/>
            <w:tcBorders>
              <w:left w:val="single" w:sz="4" w:space="0" w:color="auto"/>
            </w:tcBorders>
            <w:shd w:val="clear" w:color="auto" w:fill="auto"/>
          </w:tcPr>
          <w:p w14:paraId="4AA70479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6CD4B289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shd w:val="clear" w:color="auto" w:fill="auto"/>
          </w:tcPr>
          <w:p w14:paraId="046377AB" w14:textId="0B198374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625</w:t>
            </w:r>
          </w:p>
        </w:tc>
        <w:tc>
          <w:tcPr>
            <w:tcW w:w="2252" w:type="dxa"/>
            <w:shd w:val="clear" w:color="auto" w:fill="auto"/>
          </w:tcPr>
          <w:p w14:paraId="76F28933" w14:textId="77777777" w:rsidR="00425EF5" w:rsidRPr="002A737C" w:rsidRDefault="00425EF5" w:rsidP="00043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600208A6" w14:textId="77777777" w:rsidTr="00425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bottom w:val="single" w:sz="4" w:space="0" w:color="auto"/>
              <w:right w:val="single" w:sz="4" w:space="0" w:color="auto"/>
            </w:tcBorders>
          </w:tcPr>
          <w:p w14:paraId="4E4AC8AD" w14:textId="2283CAE4" w:rsidR="00425EF5" w:rsidRPr="002A737C" w:rsidRDefault="00425EF5" w:rsidP="00043A1F">
            <w:pPr>
              <w:jc w:val="center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CuSO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bscript"/>
              </w:rPr>
              <w:t>4</w:t>
            </w:r>
          </w:p>
        </w:tc>
        <w:tc>
          <w:tcPr>
            <w:tcW w:w="19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016433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33DD685E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1E6DB9B8" w14:textId="36D210DB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2A737C">
              <w:rPr>
                <w:rFonts w:ascii="Arial" w:eastAsiaTheme="minorEastAsia" w:hAnsi="Arial" w:cs="Arial"/>
              </w:rPr>
              <w:t>+1330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</w:tcPr>
          <w:p w14:paraId="727A7C5E" w14:textId="77777777" w:rsidR="00425EF5" w:rsidRPr="002A737C" w:rsidRDefault="00425EF5" w:rsidP="00043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25EF5" w:rsidRPr="002A737C" w14:paraId="3BAD1FF7" w14:textId="77777777" w:rsidTr="00425EF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BA17418" w14:textId="2D5940D5" w:rsidR="00425EF5" w:rsidRPr="002A737C" w:rsidRDefault="00425EF5" w:rsidP="00043A1F">
            <w:pPr>
              <w:jc w:val="left"/>
              <w:rPr>
                <w:rFonts w:ascii="Arial" w:eastAsiaTheme="minorEastAsia" w:hAnsi="Arial" w:cs="Arial"/>
                <w:i w:val="0"/>
                <w:iCs w:val="0"/>
                <w:sz w:val="22"/>
              </w:rPr>
            </w:pPr>
            <w:proofErr w:type="spellStart"/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perscript"/>
              </w:rPr>
              <w:t>a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Magnetic</w:t>
            </w:r>
            <w:proofErr w:type="spellEnd"/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 xml:space="preserve"> susceptibility of the elements and inorganic compounds. (Fermi National Accelerator Laboratory) accessed from: http://www.fizika.si/magnetism/MagSusceptibilities.pdf</w:t>
            </w:r>
          </w:p>
          <w:p w14:paraId="4BEF701F" w14:textId="77777777" w:rsidR="00425EF5" w:rsidRPr="002A737C" w:rsidRDefault="00425EF5" w:rsidP="00043A1F">
            <w:pPr>
              <w:jc w:val="left"/>
              <w:rPr>
                <w:rFonts w:ascii="Arial" w:eastAsiaTheme="minorEastAsia" w:hAnsi="Arial" w:cs="Arial"/>
                <w:sz w:val="22"/>
              </w:rPr>
            </w:pPr>
            <w:proofErr w:type="spellStart"/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  <w:vertAlign w:val="superscript"/>
              </w:rPr>
              <w:t>b</w:t>
            </w:r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>molar</w:t>
            </w:r>
            <w:proofErr w:type="spellEnd"/>
            <w:r w:rsidRPr="002A737C">
              <w:rPr>
                <w:rFonts w:ascii="Arial" w:eastAsiaTheme="minorEastAsia" w:hAnsi="Arial" w:cs="Arial"/>
                <w:i w:val="0"/>
                <w:iCs w:val="0"/>
                <w:sz w:val="22"/>
              </w:rPr>
              <w:t xml:space="preserve"> susceptibility given in CGS-system units</w:t>
            </w:r>
            <w:r w:rsidRPr="002A737C">
              <w:rPr>
                <w:rFonts w:ascii="Arial" w:eastAsiaTheme="minorEastAsia" w:hAnsi="Arial" w:cs="Arial"/>
                <w:sz w:val="22"/>
              </w:rPr>
              <w:t xml:space="preserve"> </w:t>
            </w:r>
          </w:p>
        </w:tc>
      </w:tr>
    </w:tbl>
    <w:p w14:paraId="7C1BA42D" w14:textId="4B763DF2" w:rsidR="00787140" w:rsidRPr="002A737C" w:rsidRDefault="00787140"/>
    <w:p w14:paraId="12334076" w14:textId="533CB6A6" w:rsidR="00787140" w:rsidRPr="002A737C" w:rsidRDefault="00787140"/>
    <w:p w14:paraId="5B37D898" w14:textId="087D1457" w:rsidR="00787140" w:rsidRPr="002A737C" w:rsidRDefault="00787140"/>
    <w:p w14:paraId="41820E45" w14:textId="356A3D8A" w:rsidR="00787140" w:rsidRPr="002A737C" w:rsidRDefault="00787140"/>
    <w:p w14:paraId="47C7B41E" w14:textId="2647316B" w:rsidR="00787140" w:rsidRPr="002A737C" w:rsidRDefault="00787140"/>
    <w:p w14:paraId="143F8C92" w14:textId="65008771" w:rsidR="00DE249D" w:rsidRPr="002A737C" w:rsidRDefault="00DE249D"/>
    <w:p w14:paraId="6058E20D" w14:textId="4CE4EB0F" w:rsidR="00DE249D" w:rsidRPr="002A737C" w:rsidRDefault="00DE249D"/>
    <w:p w14:paraId="051A6C3B" w14:textId="61B6B560" w:rsidR="00DE249D" w:rsidRPr="002A737C" w:rsidRDefault="00DE249D"/>
    <w:p w14:paraId="39590894" w14:textId="27AAF467" w:rsidR="00DE249D" w:rsidRPr="002A737C" w:rsidRDefault="00DE249D"/>
    <w:p w14:paraId="646ED6B4" w14:textId="0B2F9594" w:rsidR="00DE249D" w:rsidRPr="002A737C" w:rsidRDefault="00DE249D"/>
    <w:p w14:paraId="03435567" w14:textId="0CDBB283" w:rsidR="00DE249D" w:rsidRPr="002A737C" w:rsidRDefault="00DE249D">
      <w:r w:rsidRPr="002A737C">
        <w:rPr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1002B7" wp14:editId="04183907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4800600" cy="2713355"/>
                <wp:effectExtent l="0" t="0" r="19050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0600" cy="271393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5277FF" w14:textId="6EA29CA5" w:rsidR="00DE249D" w:rsidRDefault="00080EF3" w:rsidP="00DE249D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F60634B" wp14:editId="1BF357FB">
                                  <wp:extent cx="3954780" cy="2613025"/>
                                  <wp:effectExtent l="0" t="0" r="0" b="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6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954780" cy="26130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2BA3B3A" w14:textId="13B86617" w:rsidR="00DE249D" w:rsidRPr="007D3200" w:rsidRDefault="00DE249D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E1002B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378pt;height:213.6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">
                <v:textbox>
                  <w:txbxContent>
                    <w:p w14:paraId="595277FF" w14:textId="6EA29CA5" w:rsidR="00DE249D" w:rsidRDefault="00080EF3" w:rsidP="00DE249D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F60634B" wp14:editId="1BF357FB">
                            <wp:extent cx="3954780" cy="2613025"/>
                            <wp:effectExtent l="0" t="0" r="0" b="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6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954780" cy="26130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2BA3B3A" w14:textId="13B86617" w:rsidR="00DE249D" w:rsidRPr="007D3200" w:rsidRDefault="00DE249D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41D6254" w14:textId="6365E42A" w:rsidR="00DE249D" w:rsidRPr="002A737C" w:rsidRDefault="00DE249D"/>
    <w:p w14:paraId="149AB447" w14:textId="40684161" w:rsidR="00DE249D" w:rsidRPr="002A737C" w:rsidRDefault="00DE249D"/>
    <w:p w14:paraId="3B8A0E9B" w14:textId="53D25190" w:rsidR="00DE249D" w:rsidRPr="002A737C" w:rsidRDefault="00DE249D"/>
    <w:p w14:paraId="1FFBB115" w14:textId="2A039C88" w:rsidR="00DE249D" w:rsidRPr="002A737C" w:rsidRDefault="00DE249D"/>
    <w:p w14:paraId="4B3BFE7A" w14:textId="06AF9FBF" w:rsidR="00DE249D" w:rsidRPr="002A737C" w:rsidRDefault="00DE249D"/>
    <w:p w14:paraId="70CA18B0" w14:textId="42C48A12" w:rsidR="00DE249D" w:rsidRPr="002A737C" w:rsidRDefault="00DE249D"/>
    <w:p w14:paraId="79390384" w14:textId="11F21B8B" w:rsidR="00DE249D" w:rsidRPr="002A737C" w:rsidRDefault="00DE249D"/>
    <w:p w14:paraId="51F41DE6" w14:textId="66891595" w:rsidR="00DE249D" w:rsidRPr="002A737C" w:rsidRDefault="00DE249D"/>
    <w:p w14:paraId="3A629874" w14:textId="017356A7" w:rsidR="00DE249D" w:rsidRPr="002A737C" w:rsidRDefault="00DE249D"/>
    <w:p w14:paraId="1459427E" w14:textId="77777777" w:rsidR="009A1285" w:rsidRPr="002A737C" w:rsidRDefault="009A1285" w:rsidP="009A1285">
      <w:pPr>
        <w:rPr>
          <w:rFonts w:ascii="Arial" w:eastAsiaTheme="minorEastAsia" w:hAnsi="Arial" w:cs="Arial"/>
          <w:i/>
          <w:iCs/>
        </w:rPr>
      </w:pPr>
      <w:r w:rsidRPr="002A737C">
        <w:rPr>
          <w:rFonts w:ascii="Arial" w:hAnsi="Arial" w:cs="Arial"/>
          <w:b/>
          <w:bCs/>
        </w:rPr>
        <w:t>Supplemental figure 1.</w:t>
      </w:r>
      <w:r w:rsidRPr="002A737C">
        <w:rPr>
          <w:rFonts w:ascii="Arial" w:hAnsi="Arial" w:cs="Arial"/>
        </w:rPr>
        <w:t xml:space="preserve"> Correlation between known </w:t>
      </w:r>
      <w:proofErr w:type="spellStart"/>
      <w:r w:rsidRPr="002A737C">
        <w:rPr>
          <w:rFonts w:ascii="Arial" w:hAnsi="Arial" w:cs="Arial"/>
        </w:rPr>
        <w:t>χ</w:t>
      </w:r>
      <w:r w:rsidRPr="002A737C">
        <w:rPr>
          <w:rFonts w:ascii="Arial" w:hAnsi="Arial" w:cs="Arial"/>
          <w:vertAlign w:val="subscript"/>
        </w:rPr>
        <w:t>mol</w:t>
      </w:r>
      <w:proofErr w:type="spellEnd"/>
      <w:r w:rsidRPr="002A737C">
        <w:rPr>
          <w:rFonts w:ascii="Arial" w:hAnsi="Arial" w:cs="Arial"/>
        </w:rPr>
        <w:t xml:space="preserve"> values and transition metals with differing number of unpaired electrons.  Known values acquired from </w:t>
      </w:r>
      <w:r w:rsidRPr="002A737C">
        <w:rPr>
          <w:rFonts w:ascii="Arial" w:eastAsiaTheme="minorEastAsia" w:hAnsi="Arial" w:cs="Arial"/>
          <w:i/>
          <w:iCs/>
        </w:rPr>
        <w:t>Magnetic susceptibility of the elements and inorganic compounds.</w:t>
      </w:r>
      <w:r w:rsidRPr="002A737C">
        <w:rPr>
          <w:rFonts w:ascii="Arial" w:eastAsiaTheme="minorEastAsia" w:hAnsi="Arial" w:cs="Arial"/>
        </w:rPr>
        <w:t xml:space="preserve"> (Fermi National Accelerator Laboratory).</w:t>
      </w:r>
    </w:p>
    <w:p w14:paraId="7AB99F8D" w14:textId="2BC53952" w:rsidR="00DE249D" w:rsidRPr="002A737C" w:rsidRDefault="00DE249D"/>
    <w:p w14:paraId="0ECEF83E" w14:textId="5A110CBF" w:rsidR="00DE249D" w:rsidRPr="002A737C" w:rsidRDefault="00DE249D"/>
    <w:p w14:paraId="2EBDC87D" w14:textId="02A97D1B" w:rsidR="00DE249D" w:rsidRPr="002A737C" w:rsidRDefault="00DE249D"/>
    <w:p w14:paraId="3B313878" w14:textId="77777777" w:rsidR="001C1292" w:rsidRPr="002A737C" w:rsidRDefault="001C1292"/>
    <w:p w14:paraId="2A1E970A" w14:textId="11CDF19F" w:rsidR="00DE249D" w:rsidRPr="002A737C" w:rsidRDefault="00DE249D"/>
    <w:p w14:paraId="5FFF83A8" w14:textId="4E2B63FC" w:rsidR="00DE249D" w:rsidRPr="002A737C" w:rsidRDefault="001C1292">
      <w:r w:rsidRPr="002A737C">
        <w:rPr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554FA7F" wp14:editId="3CBF1257">
                <wp:simplePos x="0" y="0"/>
                <wp:positionH relativeFrom="margin">
                  <wp:posOffset>590550</wp:posOffset>
                </wp:positionH>
                <wp:positionV relativeFrom="paragraph">
                  <wp:posOffset>0</wp:posOffset>
                </wp:positionV>
                <wp:extent cx="4752975" cy="4152900"/>
                <wp:effectExtent l="0" t="0" r="19050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2975" cy="415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93D931" w14:textId="5DFCA449" w:rsidR="001C1292" w:rsidRDefault="001C1292" w:rsidP="00607059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40376EB1" wp14:editId="3AF202DD">
                                  <wp:extent cx="4301760" cy="2752725"/>
                                  <wp:effectExtent l="0" t="0" r="0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3"/>
                                          <pic:cNvPicPr/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319254" cy="27639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93EF9E7" w14:textId="77777777" w:rsidR="001C1292" w:rsidRDefault="001C1292"/>
                          <w:p w14:paraId="3236DADC" w14:textId="458D4420" w:rsidR="00DE249D" w:rsidRPr="00DE249D" w:rsidRDefault="00DE249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54FA7F" id="_x0000_s1027" type="#_x0000_t202" style="position:absolute;margin-left:46.5pt;margin-top:0;width:374.25pt;height:32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">
                <v:textbox>
                  <w:txbxContent>
                    <w:p w14:paraId="4493D931" w14:textId="5DFCA449" w:rsidR="001C1292" w:rsidRDefault="001C1292" w:rsidP="00607059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0376EB1" wp14:editId="3AF202DD">
                            <wp:extent cx="4301760" cy="2752725"/>
                            <wp:effectExtent l="0" t="0" r="0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3"/>
                                    <pic:cNvPicPr/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319254" cy="27639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93EF9E7" w14:textId="77777777" w:rsidR="001C1292" w:rsidRDefault="001C1292"/>
                    <w:p w14:paraId="3236DADC" w14:textId="458D4420" w:rsidR="00DE249D" w:rsidRPr="00DE249D" w:rsidRDefault="00DE249D"/>
                  </w:txbxContent>
                </v:textbox>
                <w10:wrap type="square" anchorx="margin"/>
              </v:shape>
            </w:pict>
          </mc:Fallback>
        </mc:AlternateContent>
      </w:r>
    </w:p>
    <w:p w14:paraId="5D1A86FA" w14:textId="15147DD0" w:rsidR="00DE249D" w:rsidRPr="002A737C" w:rsidRDefault="00DE249D"/>
    <w:p w14:paraId="1D6A66EE" w14:textId="15FB8112" w:rsidR="00DE249D" w:rsidRPr="002A737C" w:rsidRDefault="00DE249D"/>
    <w:p w14:paraId="6C934363" w14:textId="688D217A" w:rsidR="00DE249D" w:rsidRPr="002A737C" w:rsidRDefault="00DE249D"/>
    <w:p w14:paraId="094A308C" w14:textId="66EC6E84" w:rsidR="00DE249D" w:rsidRPr="002A737C" w:rsidRDefault="00DE249D"/>
    <w:p w14:paraId="566F3FB3" w14:textId="49ADEB3E" w:rsidR="00DE249D" w:rsidRPr="002A737C" w:rsidRDefault="00DE249D"/>
    <w:p w14:paraId="5BC74BA6" w14:textId="14E4D7E7" w:rsidR="00DE249D" w:rsidRPr="002A737C" w:rsidRDefault="00DE249D"/>
    <w:p w14:paraId="2A3B82F3" w14:textId="481B6970" w:rsidR="00DA0DCC" w:rsidRPr="002A737C" w:rsidRDefault="00DA0DCC"/>
    <w:p w14:paraId="5EA8BA43" w14:textId="09FE8E9C" w:rsidR="00DA0DCC" w:rsidRPr="002A737C" w:rsidRDefault="00DA0DCC"/>
    <w:p w14:paraId="05B1AA3A" w14:textId="0BDC255A" w:rsidR="00DA0DCC" w:rsidRPr="002A737C" w:rsidRDefault="00DA0DCC"/>
    <w:p w14:paraId="17919C9A" w14:textId="48318E8B" w:rsidR="00DA0DCC" w:rsidRPr="002A737C" w:rsidRDefault="00DA0DCC"/>
    <w:p w14:paraId="30365917" w14:textId="3004A518" w:rsidR="00DA0DCC" w:rsidRPr="002A737C" w:rsidRDefault="00DA0DCC"/>
    <w:p w14:paraId="3D3E461D" w14:textId="19148973" w:rsidR="00DA0DCC" w:rsidRPr="002A737C" w:rsidRDefault="00DA0DCC"/>
    <w:p w14:paraId="43E9BC1F" w14:textId="78E2C5B4" w:rsidR="00DA0DCC" w:rsidRPr="002A737C" w:rsidRDefault="00DA0DCC"/>
    <w:p w14:paraId="2EC77F6E" w14:textId="36706E50" w:rsidR="00DA0DCC" w:rsidRPr="002A737C" w:rsidRDefault="00DA0DCC"/>
    <w:p w14:paraId="05F8CB97" w14:textId="647151D5" w:rsidR="009A1285" w:rsidRPr="002A737C" w:rsidRDefault="009A1285" w:rsidP="009A1285">
      <w:pPr>
        <w:rPr>
          <w:rFonts w:ascii="Arial" w:eastAsiaTheme="minorEastAsia" w:hAnsi="Arial" w:cs="Arial"/>
        </w:rPr>
      </w:pPr>
      <w:r w:rsidRPr="002A737C">
        <w:rPr>
          <w:rFonts w:ascii="Arial" w:hAnsi="Arial" w:cs="Arial"/>
          <w:b/>
          <w:bCs/>
        </w:rPr>
        <w:t>Supplemental figure 2.</w:t>
      </w:r>
      <w:r w:rsidRPr="002A737C">
        <w:rPr>
          <w:rFonts w:ascii="Arial" w:hAnsi="Arial" w:cs="Arial"/>
        </w:rPr>
        <w:t xml:space="preserve"> Correlation between observed </w:t>
      </w:r>
      <w:proofErr w:type="spellStart"/>
      <w:r w:rsidRPr="002A737C">
        <w:rPr>
          <w:rFonts w:ascii="Arial" w:hAnsi="Arial" w:cs="Arial"/>
        </w:rPr>
        <w:t>χ</w:t>
      </w:r>
      <w:r w:rsidRPr="002A737C">
        <w:rPr>
          <w:rFonts w:ascii="Arial" w:hAnsi="Arial" w:cs="Arial"/>
          <w:vertAlign w:val="subscript"/>
        </w:rPr>
        <w:t>vol</w:t>
      </w:r>
      <w:proofErr w:type="spellEnd"/>
      <w:r w:rsidRPr="002A737C">
        <w:rPr>
          <w:rFonts w:ascii="Arial" w:hAnsi="Arial" w:cs="Arial"/>
          <w:vertAlign w:val="subscript"/>
        </w:rPr>
        <w:t xml:space="preserve"> </w:t>
      </w:r>
      <w:r w:rsidRPr="002A737C">
        <w:rPr>
          <w:rFonts w:ascii="Arial" w:hAnsi="Arial" w:cs="Arial"/>
        </w:rPr>
        <w:t xml:space="preserve">measures and known </w:t>
      </w:r>
      <w:proofErr w:type="spellStart"/>
      <w:r w:rsidRPr="002A737C">
        <w:rPr>
          <w:rFonts w:ascii="Arial" w:hAnsi="Arial" w:cs="Arial"/>
        </w:rPr>
        <w:t>χ</w:t>
      </w:r>
      <w:r w:rsidRPr="002A737C">
        <w:rPr>
          <w:rFonts w:ascii="Arial" w:hAnsi="Arial" w:cs="Arial"/>
          <w:vertAlign w:val="subscript"/>
        </w:rPr>
        <w:t>mol</w:t>
      </w:r>
      <w:proofErr w:type="spellEnd"/>
      <w:r w:rsidRPr="002A737C">
        <w:rPr>
          <w:rFonts w:ascii="Arial" w:hAnsi="Arial" w:cs="Arial"/>
        </w:rPr>
        <w:t xml:space="preserve"> values for transition metals with differing number of unpaired electrons. Known values acquired from </w:t>
      </w:r>
      <w:r w:rsidRPr="002A737C">
        <w:rPr>
          <w:rFonts w:ascii="Arial" w:eastAsiaTheme="minorEastAsia" w:hAnsi="Arial" w:cs="Arial"/>
          <w:i/>
          <w:iCs/>
        </w:rPr>
        <w:t>Magnetic susceptibility of the elements and inorganic compounds.</w:t>
      </w:r>
      <w:r w:rsidRPr="002A737C">
        <w:rPr>
          <w:rFonts w:ascii="Arial" w:eastAsiaTheme="minorEastAsia" w:hAnsi="Arial" w:cs="Arial"/>
        </w:rPr>
        <w:t xml:space="preserve"> (Fermi National Accelerator Laboratory).</w:t>
      </w:r>
    </w:p>
    <w:p w14:paraId="6A5D4A91" w14:textId="77777777" w:rsidR="009A1285" w:rsidRPr="002A737C" w:rsidRDefault="009A1285">
      <w:pPr>
        <w:rPr>
          <w:rFonts w:ascii="Arial" w:eastAsiaTheme="minorEastAsia" w:hAnsi="Arial" w:cs="Arial"/>
        </w:rPr>
      </w:pPr>
      <w:r w:rsidRPr="002A737C">
        <w:rPr>
          <w:rFonts w:ascii="Arial" w:eastAsiaTheme="minorEastAsia" w:hAnsi="Arial" w:cs="Arial"/>
        </w:rPr>
        <w:br w:type="page"/>
      </w:r>
    </w:p>
    <w:p w14:paraId="13F561F8" w14:textId="180295FD" w:rsidR="009A1285" w:rsidRPr="002A737C" w:rsidRDefault="00607059" w:rsidP="009A1285">
      <w:r w:rsidRPr="002A737C">
        <w:rPr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2DB7672" wp14:editId="28525178">
                <wp:simplePos x="0" y="0"/>
                <wp:positionH relativeFrom="column">
                  <wp:posOffset>457200</wp:posOffset>
                </wp:positionH>
                <wp:positionV relativeFrom="paragraph">
                  <wp:posOffset>208280</wp:posOffset>
                </wp:positionV>
                <wp:extent cx="5114925" cy="3429000"/>
                <wp:effectExtent l="0" t="0" r="28575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4925" cy="3429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B55EEA" w14:textId="0C052FAD" w:rsidR="00607059" w:rsidRDefault="00607059" w:rsidP="00607059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40A5C0C9" wp14:editId="74D63592">
                                  <wp:extent cx="4332479" cy="2619375"/>
                                  <wp:effectExtent l="0" t="0" r="0" b="0"/>
                                  <wp:docPr id="4" name="Picture 4" descr="A picture containing shap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4" descr="A picture containing shape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363939" cy="26383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DB7672" id="_x0000_s1028" type="#_x0000_t202" style="position:absolute;margin-left:36pt;margin-top:16.4pt;width:402.75pt;height:270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">
                <v:textbox>
                  <w:txbxContent>
                    <w:p w14:paraId="48B55EEA" w14:textId="0C052FAD" w:rsidR="00607059" w:rsidRDefault="00607059" w:rsidP="00607059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0A5C0C9" wp14:editId="74D63592">
                            <wp:extent cx="4332479" cy="2619375"/>
                            <wp:effectExtent l="0" t="0" r="0" b="0"/>
                            <wp:docPr id="4" name="Picture 4" descr="A picture containing shap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4" descr="A picture containing shape&#10;&#10;Description automatically generated"/>
                                    <pic:cNvPicPr/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363939" cy="26383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5C8751" w14:textId="0BBFFA8E" w:rsidR="009A1285" w:rsidRPr="002A737C" w:rsidRDefault="009A1285" w:rsidP="009A1285"/>
    <w:p w14:paraId="5EFBE20A" w14:textId="001B8C47" w:rsidR="009A1285" w:rsidRPr="002A737C" w:rsidRDefault="009A1285" w:rsidP="009A1285"/>
    <w:p w14:paraId="3BE12FD3" w14:textId="48F475B0" w:rsidR="009A1285" w:rsidRPr="002A737C" w:rsidRDefault="009A1285" w:rsidP="009A1285"/>
    <w:p w14:paraId="6553C677" w14:textId="59F1A1CA" w:rsidR="009A1285" w:rsidRPr="002A737C" w:rsidRDefault="009A1285" w:rsidP="009A1285"/>
    <w:p w14:paraId="25D8A511" w14:textId="0341391F" w:rsidR="009A1285" w:rsidRPr="002A737C" w:rsidRDefault="009A1285" w:rsidP="009A1285"/>
    <w:p w14:paraId="783919B9" w14:textId="419CC8A4" w:rsidR="009A1285" w:rsidRPr="002A737C" w:rsidRDefault="009A1285" w:rsidP="009A1285"/>
    <w:p w14:paraId="36CA24DA" w14:textId="03F4A0E8" w:rsidR="009A1285" w:rsidRPr="002A737C" w:rsidRDefault="009A1285" w:rsidP="009A1285"/>
    <w:p w14:paraId="5ACD925C" w14:textId="1B74C876" w:rsidR="009A1285" w:rsidRPr="002A737C" w:rsidRDefault="009A1285" w:rsidP="009A1285"/>
    <w:p w14:paraId="6A3B2610" w14:textId="7A3033C9" w:rsidR="009A1285" w:rsidRPr="002A737C" w:rsidRDefault="009A1285" w:rsidP="009A1285"/>
    <w:p w14:paraId="263FAF84" w14:textId="743D1A6A" w:rsidR="009A1285" w:rsidRPr="002A737C" w:rsidRDefault="009A1285" w:rsidP="009A1285"/>
    <w:p w14:paraId="672B4EF0" w14:textId="038045E7" w:rsidR="009A1285" w:rsidRPr="002A737C" w:rsidRDefault="009A1285" w:rsidP="009A1285"/>
    <w:p w14:paraId="6CCEC752" w14:textId="42E57862" w:rsidR="009A1285" w:rsidRPr="00607059" w:rsidRDefault="009A1285" w:rsidP="009A1285">
      <w:pPr>
        <w:rPr>
          <w:rFonts w:ascii="Arial" w:hAnsi="Arial" w:cs="Arial"/>
        </w:rPr>
      </w:pPr>
      <w:r w:rsidRPr="002A737C">
        <w:rPr>
          <w:rFonts w:ascii="Arial" w:hAnsi="Arial" w:cs="Arial"/>
          <w:b/>
          <w:bCs/>
        </w:rPr>
        <w:t>Supplemental figure 3.</w:t>
      </w:r>
      <w:r w:rsidRPr="002A737C">
        <w:rPr>
          <w:rFonts w:ascii="Arial" w:hAnsi="Arial" w:cs="Arial"/>
        </w:rPr>
        <w:t xml:space="preserve">  Representative UV-Vis spectra for Fe</w:t>
      </w:r>
      <w:r w:rsidRPr="002A737C">
        <w:rPr>
          <w:rFonts w:ascii="Arial" w:hAnsi="Arial" w:cs="Arial"/>
          <w:vertAlign w:val="superscript"/>
        </w:rPr>
        <w:t>2+</w:t>
      </w:r>
      <w:r w:rsidRPr="002A737C">
        <w:rPr>
          <w:rFonts w:ascii="Arial" w:hAnsi="Arial" w:cs="Arial"/>
        </w:rPr>
        <w:t xml:space="preserve"> - ferrozine complex formation.  Fe</w:t>
      </w:r>
      <w:r w:rsidRPr="002A737C">
        <w:rPr>
          <w:rFonts w:ascii="Arial" w:hAnsi="Arial" w:cs="Arial"/>
          <w:vertAlign w:val="superscript"/>
        </w:rPr>
        <w:t>2+</w:t>
      </w:r>
      <w:r w:rsidRPr="002A737C">
        <w:rPr>
          <w:rFonts w:ascii="Arial" w:hAnsi="Arial" w:cs="Arial"/>
        </w:rPr>
        <w:t xml:space="preserve"> concentrations were calculated using Beer’s Law with ε</w:t>
      </w:r>
      <w:r w:rsidRPr="002A737C">
        <w:rPr>
          <w:rFonts w:ascii="Arial" w:hAnsi="Arial" w:cs="Arial"/>
          <w:vertAlign w:val="subscript"/>
        </w:rPr>
        <w:t>562</w:t>
      </w:r>
      <w:r w:rsidRPr="002A737C">
        <w:rPr>
          <w:rFonts w:ascii="Arial" w:hAnsi="Arial" w:cs="Arial"/>
        </w:rPr>
        <w:t xml:space="preserve"> = 27,900 mol</w:t>
      </w:r>
      <w:r w:rsidRPr="002A737C">
        <w:rPr>
          <w:rFonts w:ascii="Arial" w:hAnsi="Arial" w:cs="Arial"/>
          <w:vertAlign w:val="superscript"/>
        </w:rPr>
        <w:t>-1</w:t>
      </w:r>
      <w:r w:rsidRPr="002A737C">
        <w:rPr>
          <w:rFonts w:ascii="Arial" w:hAnsi="Arial" w:cs="Arial"/>
        </w:rPr>
        <w:t xml:space="preserve"> cm</w:t>
      </w:r>
      <w:r w:rsidRPr="002A737C">
        <w:rPr>
          <w:rFonts w:ascii="Arial" w:hAnsi="Arial" w:cs="Arial"/>
          <w:vertAlign w:val="superscript"/>
        </w:rPr>
        <w:t>-1</w:t>
      </w:r>
      <w:r w:rsidRPr="002A737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607059">
        <w:rPr>
          <w:rFonts w:ascii="Arial" w:hAnsi="Arial" w:cs="Arial"/>
        </w:rPr>
        <w:t xml:space="preserve">  </w:t>
      </w:r>
    </w:p>
    <w:p w14:paraId="6B0653EE" w14:textId="77777777" w:rsidR="009A1285" w:rsidRPr="009A1285" w:rsidRDefault="009A1285" w:rsidP="009A1285"/>
    <w:sectPr w:rsidR="009A1285" w:rsidRPr="009A1285" w:rsidSect="002A737C"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D2B360" w14:textId="77777777" w:rsidR="00562E1E" w:rsidRDefault="00562E1E" w:rsidP="00562E1E">
      <w:pPr>
        <w:spacing w:after="0" w:line="240" w:lineRule="auto"/>
      </w:pPr>
      <w:r>
        <w:separator/>
      </w:r>
    </w:p>
  </w:endnote>
  <w:endnote w:type="continuationSeparator" w:id="0">
    <w:p w14:paraId="2D16633F" w14:textId="77777777" w:rsidR="00562E1E" w:rsidRDefault="00562E1E" w:rsidP="00562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DB1919" w14:textId="77777777" w:rsidR="00562E1E" w:rsidRDefault="00562E1E" w:rsidP="00562E1E">
      <w:pPr>
        <w:spacing w:after="0" w:line="240" w:lineRule="auto"/>
      </w:pPr>
      <w:r>
        <w:separator/>
      </w:r>
    </w:p>
  </w:footnote>
  <w:footnote w:type="continuationSeparator" w:id="0">
    <w:p w14:paraId="3EB36DB5" w14:textId="77777777" w:rsidR="00562E1E" w:rsidRDefault="00562E1E" w:rsidP="00562E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E7EEDE" w14:textId="377D1A07" w:rsidR="00562E1E" w:rsidRPr="00562E1E" w:rsidRDefault="00562E1E">
    <w:pPr>
      <w:pStyle w:val="Header"/>
      <w:rPr>
        <w:rFonts w:ascii="Arial" w:hAnsi="Arial" w:cs="Arial"/>
        <w:u w:val="single"/>
      </w:rPr>
    </w:pPr>
    <w:r w:rsidRPr="00A9765C">
      <w:rPr>
        <w:rFonts w:ascii="Arial" w:hAnsi="Arial" w:cs="Arial"/>
        <w:u w:val="single"/>
      </w:rPr>
      <w:t xml:space="preserve">MS Petronek, </w:t>
    </w:r>
    <w:r w:rsidRPr="00A9765C">
      <w:rPr>
        <w:rFonts w:ascii="Arial" w:hAnsi="Arial" w:cs="Arial"/>
        <w:i/>
        <w:iCs/>
        <w:u w:val="single"/>
      </w:rPr>
      <w:t>et al.</w:t>
    </w:r>
    <w:r w:rsidRPr="00A9765C">
      <w:rPr>
        <w:rFonts w:ascii="Arial" w:hAnsi="Arial" w:cs="Arial"/>
        <w:u w:val="single"/>
      </w:rPr>
      <w:ptab w:relativeTo="margin" w:alignment="center" w:leader="none"/>
    </w:r>
    <w:r w:rsidRPr="00A9765C">
      <w:rPr>
        <w:rFonts w:ascii="Arial" w:hAnsi="Arial" w:cs="Arial"/>
        <w:u w:val="single"/>
      </w:rPr>
      <w:t>Electron effects on T</w:t>
    </w:r>
    <w:r w:rsidRPr="00A9765C">
      <w:rPr>
        <w:rFonts w:ascii="Arial" w:hAnsi="Arial" w:cs="Arial"/>
        <w:u w:val="single"/>
        <w:vertAlign w:val="subscript"/>
      </w:rPr>
      <w:t>2</w:t>
    </w:r>
    <w:r w:rsidRPr="00A9765C">
      <w:rPr>
        <w:rFonts w:ascii="Arial" w:hAnsi="Arial" w:cs="Arial"/>
        <w:u w:val="single"/>
      </w:rPr>
      <w:t>* relaxation</w:t>
    </w:r>
    <w:r w:rsidRPr="00A9765C">
      <w:rPr>
        <w:rFonts w:ascii="Arial" w:hAnsi="Arial" w:cs="Arial"/>
        <w:u w:val="single"/>
        <w:vertAlign w:val="subscript"/>
      </w:rPr>
      <w:ptab w:relativeTo="margin" w:alignment="right" w:leader="none"/>
    </w:r>
    <w:r w:rsidRPr="00A9765C">
      <w:rPr>
        <w:rFonts w:ascii="Arial" w:hAnsi="Arial" w:cs="Arial"/>
        <w:u w:val="single"/>
      </w:rPr>
      <w:fldChar w:fldCharType="begin"/>
    </w:r>
    <w:r w:rsidRPr="00A9765C">
      <w:rPr>
        <w:rFonts w:ascii="Arial" w:hAnsi="Arial" w:cs="Arial"/>
        <w:u w:val="single"/>
      </w:rPr>
      <w:instrText xml:space="preserve"> PAGE   \* MERGEFORMAT </w:instrText>
    </w:r>
    <w:r w:rsidRPr="00A9765C">
      <w:rPr>
        <w:rFonts w:ascii="Arial" w:hAnsi="Arial" w:cs="Arial"/>
        <w:u w:val="single"/>
      </w:rPr>
      <w:fldChar w:fldCharType="separate"/>
    </w:r>
    <w:r w:rsidR="002A737C">
      <w:rPr>
        <w:rFonts w:ascii="Arial" w:hAnsi="Arial" w:cs="Arial"/>
        <w:noProof/>
        <w:u w:val="single"/>
      </w:rPr>
      <w:t>1</w:t>
    </w:r>
    <w:r w:rsidRPr="00A9765C">
      <w:rPr>
        <w:rFonts w:ascii="Arial" w:hAnsi="Arial" w:cs="Arial"/>
        <w:noProof/>
        <w:u w:val="single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687099"/>
    <w:multiLevelType w:val="hybridMultilevel"/>
    <w:tmpl w:val="AC9A3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NzUwMzM1NzO2MDBW0lEKTi0uzszPAykwrAUA4mWPziwAAAA="/>
  </w:docVars>
  <w:rsids>
    <w:rsidRoot w:val="00F140E7"/>
    <w:rsid w:val="00043A1F"/>
    <w:rsid w:val="00080EF3"/>
    <w:rsid w:val="001313D7"/>
    <w:rsid w:val="001C1292"/>
    <w:rsid w:val="001D6898"/>
    <w:rsid w:val="002A737C"/>
    <w:rsid w:val="002B6098"/>
    <w:rsid w:val="00302EBE"/>
    <w:rsid w:val="00425EF5"/>
    <w:rsid w:val="005142B5"/>
    <w:rsid w:val="00562E1E"/>
    <w:rsid w:val="00592553"/>
    <w:rsid w:val="00607059"/>
    <w:rsid w:val="006830FD"/>
    <w:rsid w:val="006C3681"/>
    <w:rsid w:val="00787140"/>
    <w:rsid w:val="00790F5F"/>
    <w:rsid w:val="0079226D"/>
    <w:rsid w:val="007D3200"/>
    <w:rsid w:val="007D681B"/>
    <w:rsid w:val="009061F3"/>
    <w:rsid w:val="009A1285"/>
    <w:rsid w:val="00C32957"/>
    <w:rsid w:val="00C405FD"/>
    <w:rsid w:val="00CB7313"/>
    <w:rsid w:val="00DA0DCC"/>
    <w:rsid w:val="00DE249D"/>
    <w:rsid w:val="00E30533"/>
    <w:rsid w:val="00F14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AEFA1"/>
  <w15:chartTrackingRefBased/>
  <w15:docId w15:val="{74F936D5-53A5-4FFC-B846-E731DCC1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F140E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140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0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0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E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90F5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2E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E1E"/>
  </w:style>
  <w:style w:type="paragraph" w:styleId="Footer">
    <w:name w:val="footer"/>
    <w:basedOn w:val="Normal"/>
    <w:link w:val="FooterChar"/>
    <w:uiPriority w:val="99"/>
    <w:unhideWhenUsed/>
    <w:rsid w:val="00562E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E1E"/>
  </w:style>
  <w:style w:type="paragraph" w:styleId="ListParagraph">
    <w:name w:val="List Paragraph"/>
    <w:basedOn w:val="Normal"/>
    <w:uiPriority w:val="34"/>
    <w:qFormat/>
    <w:rsid w:val="00562E1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5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0.ti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2.ti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0.tif"/><Relationship Id="rId5" Type="http://schemas.openxmlformats.org/officeDocument/2006/relationships/footnotes" Target="footnotes.xml"/><Relationship Id="rId15" Type="http://schemas.openxmlformats.org/officeDocument/2006/relationships/image" Target="media/image30.tif"/><Relationship Id="rId4" Type="http://schemas.openxmlformats.org/officeDocument/2006/relationships/webSettings" Target="webSettings.xml"/><Relationship Id="rId14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ek, Michael (UI Health Care)</dc:creator>
  <cp:keywords/>
  <dc:description/>
  <cp:lastModifiedBy>Ramya G</cp:lastModifiedBy>
  <cp:revision>4</cp:revision>
  <cp:lastPrinted>2021-07-14T19:14:00Z</cp:lastPrinted>
  <dcterms:created xsi:type="dcterms:W3CDTF">2021-07-14T21:03:00Z</dcterms:created>
  <dcterms:modified xsi:type="dcterms:W3CDTF">2021-10-11T15:47:00Z</dcterms:modified>
</cp:coreProperties>
</file>